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E60AB" w14:textId="5B1296D2" w:rsidR="00AB7491" w:rsidRPr="00295888" w:rsidRDefault="0089190A" w:rsidP="00184A9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24004517"/>
      <w:r w:rsidRPr="00F97E07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184A9C" w:rsidRPr="00F97E07">
        <w:rPr>
          <w:rFonts w:ascii="Times New Roman" w:hAnsi="Times New Roman" w:cs="Times New Roman"/>
          <w:b/>
          <w:sz w:val="24"/>
          <w:szCs w:val="24"/>
        </w:rPr>
        <w:t>.</w:t>
      </w:r>
      <w:r w:rsidR="00184A9C" w:rsidRPr="009550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BEE0B0" w14:textId="5BA6E378" w:rsidR="00184A9C" w:rsidRPr="00AB7491" w:rsidRDefault="00184A9C" w:rsidP="00184A9C">
      <w:pPr>
        <w:rPr>
          <w:rFonts w:ascii="Times New Roman" w:hAnsi="Times New Roman" w:cs="Times New Roman"/>
          <w:bCs/>
          <w:sz w:val="24"/>
          <w:szCs w:val="24"/>
        </w:rPr>
      </w:pPr>
      <w:r w:rsidRPr="00AB7491">
        <w:rPr>
          <w:rFonts w:ascii="Times New Roman" w:hAnsi="Times New Roman" w:cs="Times New Roman"/>
          <w:bCs/>
          <w:sz w:val="24"/>
          <w:szCs w:val="24"/>
        </w:rPr>
        <w:t xml:space="preserve">Characteristics associated with </w:t>
      </w:r>
      <w:r w:rsidR="0089190A" w:rsidRPr="00AB7491">
        <w:rPr>
          <w:rFonts w:ascii="Times New Roman" w:hAnsi="Times New Roman" w:cs="Times New Roman"/>
          <w:bCs/>
          <w:sz w:val="24"/>
          <w:szCs w:val="24"/>
        </w:rPr>
        <w:t xml:space="preserve">Time 3 </w:t>
      </w:r>
      <w:r w:rsidRPr="00AB7491">
        <w:rPr>
          <w:rFonts w:ascii="Times New Roman" w:hAnsi="Times New Roman" w:cs="Times New Roman"/>
          <w:bCs/>
          <w:sz w:val="24"/>
          <w:szCs w:val="24"/>
        </w:rPr>
        <w:t xml:space="preserve">PTSD </w:t>
      </w:r>
      <w:r w:rsidR="00DD33DB" w:rsidRPr="00AB7491">
        <w:rPr>
          <w:rFonts w:ascii="Times New Roman" w:hAnsi="Times New Roman" w:cs="Times New Roman"/>
          <w:bCs/>
          <w:sz w:val="24"/>
          <w:szCs w:val="24"/>
        </w:rPr>
        <w:t>S</w:t>
      </w:r>
      <w:r w:rsidRPr="00AB7491">
        <w:rPr>
          <w:rFonts w:ascii="Times New Roman" w:hAnsi="Times New Roman" w:cs="Times New Roman"/>
          <w:bCs/>
          <w:sz w:val="24"/>
          <w:szCs w:val="24"/>
        </w:rPr>
        <w:t xml:space="preserve">ervice connection </w:t>
      </w:r>
      <w:r w:rsidR="0089190A" w:rsidRPr="00AB7491">
        <w:rPr>
          <w:rFonts w:ascii="Times New Roman" w:hAnsi="Times New Roman" w:cs="Times New Roman"/>
          <w:bCs/>
          <w:sz w:val="24"/>
          <w:szCs w:val="24"/>
        </w:rPr>
        <w:t>with</w:t>
      </w:r>
      <w:r w:rsidR="00DD33DB" w:rsidRPr="00AB7491">
        <w:rPr>
          <w:rFonts w:ascii="Times New Roman" w:hAnsi="Times New Roman" w:cs="Times New Roman"/>
          <w:bCs/>
          <w:sz w:val="24"/>
          <w:szCs w:val="24"/>
        </w:rPr>
        <w:t>in</w:t>
      </w:r>
      <w:r w:rsidR="0089190A" w:rsidRPr="00AB7491">
        <w:rPr>
          <w:rFonts w:ascii="Times New Roman" w:hAnsi="Times New Roman" w:cs="Times New Roman"/>
          <w:bCs/>
          <w:sz w:val="24"/>
          <w:szCs w:val="24"/>
        </w:rPr>
        <w:t xml:space="preserve"> each </w:t>
      </w:r>
      <w:r w:rsidR="00710348">
        <w:rPr>
          <w:rFonts w:ascii="Times New Roman" w:hAnsi="Times New Roman" w:cs="Times New Roman"/>
          <w:bCs/>
          <w:sz w:val="24"/>
          <w:szCs w:val="24"/>
        </w:rPr>
        <w:t>Sex</w:t>
      </w:r>
    </w:p>
    <w:tbl>
      <w:tblPr>
        <w:tblStyle w:val="TableGrid"/>
        <w:tblW w:w="109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1170"/>
        <w:gridCol w:w="990"/>
        <w:gridCol w:w="1350"/>
        <w:gridCol w:w="1080"/>
        <w:gridCol w:w="1080"/>
      </w:tblGrid>
      <w:tr w:rsidR="00184A9C" w:rsidRPr="00F70107" w14:paraId="6EAB5D71" w14:textId="77777777" w:rsidTr="00AB7491">
        <w:tc>
          <w:tcPr>
            <w:tcW w:w="4050" w:type="dxa"/>
            <w:vMerge w:val="restart"/>
            <w:tcBorders>
              <w:top w:val="single" w:sz="4" w:space="0" w:color="auto"/>
            </w:tcBorders>
          </w:tcPr>
          <w:p w14:paraId="07BECBAF" w14:textId="77777777" w:rsidR="00184A9C" w:rsidRPr="00F70107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</w:tcPr>
          <w:p w14:paraId="3D98A2E9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14:paraId="23AE902D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BB4DD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</w:tcPr>
          <w:p w14:paraId="7ADDC56B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28EB871E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BB4DD1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184A9C" w:rsidRPr="00F70107" w14:paraId="533CF777" w14:textId="77777777" w:rsidTr="00AB7491">
        <w:tc>
          <w:tcPr>
            <w:tcW w:w="4050" w:type="dxa"/>
            <w:vMerge/>
          </w:tcPr>
          <w:p w14:paraId="3F2CA632" w14:textId="77777777" w:rsidR="00184A9C" w:rsidRPr="00F70107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2EF0A69B" w14:textId="1D45912D" w:rsidR="00184A9C" w:rsidRPr="00F70107" w:rsidRDefault="00DD33DB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3</w:t>
            </w:r>
            <w:r w:rsidR="00184A9C">
              <w:rPr>
                <w:rFonts w:ascii="Times New Roman" w:hAnsi="Times New Roman" w:cs="Times New Roman"/>
                <w:sz w:val="24"/>
                <w:szCs w:val="24"/>
              </w:rPr>
              <w:t xml:space="preserve"> PTSD </w:t>
            </w:r>
            <w:r w:rsidR="00184A9C" w:rsidRPr="00C576ED">
              <w:rPr>
                <w:rFonts w:ascii="Times New Roman" w:hAnsi="Times New Roman" w:cs="Times New Roman"/>
                <w:sz w:val="24"/>
                <w:szCs w:val="24"/>
              </w:rPr>
              <w:t xml:space="preserve">Ser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84A9C" w:rsidRPr="00C576ED">
              <w:rPr>
                <w:rFonts w:ascii="Times New Roman" w:hAnsi="Times New Roman" w:cs="Times New Roman"/>
                <w:sz w:val="24"/>
                <w:szCs w:val="24"/>
              </w:rPr>
              <w:t xml:space="preserve">onn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0" w:type="dxa"/>
            <w:vMerge w:val="restart"/>
          </w:tcPr>
          <w:p w14:paraId="61344500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3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430" w:type="dxa"/>
            <w:gridSpan w:val="2"/>
          </w:tcPr>
          <w:p w14:paraId="2D47EFC9" w14:textId="5B3FCA33" w:rsidR="00184A9C" w:rsidRPr="00F70107" w:rsidRDefault="00DD33DB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3 PTSD </w:t>
            </w:r>
            <w:r w:rsidRPr="00C576ED">
              <w:rPr>
                <w:rFonts w:ascii="Times New Roman" w:hAnsi="Times New Roman" w:cs="Times New Roman"/>
                <w:sz w:val="24"/>
                <w:szCs w:val="24"/>
              </w:rPr>
              <w:t xml:space="preserve">Ser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576ED">
              <w:rPr>
                <w:rFonts w:ascii="Times New Roman" w:hAnsi="Times New Roman" w:cs="Times New Roman"/>
                <w:sz w:val="24"/>
                <w:szCs w:val="24"/>
              </w:rPr>
              <w:t xml:space="preserve">onn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080" w:type="dxa"/>
            <w:vMerge w:val="restart"/>
          </w:tcPr>
          <w:p w14:paraId="3BC6C33E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3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84A9C" w:rsidRPr="00F70107" w14:paraId="134B511B" w14:textId="77777777" w:rsidTr="00AB7491">
        <w:tc>
          <w:tcPr>
            <w:tcW w:w="4050" w:type="dxa"/>
            <w:vMerge/>
            <w:tcBorders>
              <w:bottom w:val="single" w:sz="4" w:space="0" w:color="auto"/>
            </w:tcBorders>
          </w:tcPr>
          <w:p w14:paraId="64EE772E" w14:textId="77777777" w:rsidR="00184A9C" w:rsidRPr="00F70107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5F0F95" w14:textId="479BE4E0" w:rsidR="00184A9C" w:rsidRDefault="00DD33DB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</w:p>
          <w:p w14:paraId="78E581DF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F4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424E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B43170" w14:textId="0BE88CCD" w:rsidR="00184A9C" w:rsidRDefault="00DD33DB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+</w:t>
            </w:r>
          </w:p>
          <w:p w14:paraId="76D95F0A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F4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424E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C1FFC2C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19C913" w14:textId="662FDFB8" w:rsidR="00184A9C" w:rsidRDefault="00DD33DB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</w:p>
          <w:p w14:paraId="7243B45E" w14:textId="54E338CD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F4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ED5DF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E2D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6B6B84" w14:textId="75CB34CD" w:rsidR="00184A9C" w:rsidRDefault="00DD33DB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+</w:t>
            </w:r>
          </w:p>
          <w:p w14:paraId="76087A0C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F4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ED5DF8">
              <w:rPr>
                <w:rFonts w:ascii="Times New Roman" w:hAnsi="Times New Roman" w:cs="Times New Roman"/>
                <w:sz w:val="24"/>
                <w:szCs w:val="24"/>
              </w:rPr>
              <w:t xml:space="preserve"> 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3E3F090F" w14:textId="77777777" w:rsidR="00184A9C" w:rsidRPr="00F70107" w:rsidRDefault="00184A9C" w:rsidP="005E3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311" w:rsidRPr="00F70107" w14:paraId="56840FBA" w14:textId="77777777" w:rsidTr="00AB7491">
        <w:tc>
          <w:tcPr>
            <w:tcW w:w="4050" w:type="dxa"/>
            <w:tcBorders>
              <w:top w:val="single" w:sz="4" w:space="0" w:color="auto"/>
            </w:tcBorders>
          </w:tcPr>
          <w:p w14:paraId="4B732551" w14:textId="5AED5AC2" w:rsidR="007F6311" w:rsidRPr="00ED6B0B" w:rsidRDefault="00E32192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6ED">
              <w:rPr>
                <w:rFonts w:ascii="Times New Roman" w:hAnsi="Times New Roman" w:cs="Times New Roman"/>
                <w:sz w:val="24"/>
                <w:szCs w:val="24"/>
              </w:rPr>
              <w:t xml:space="preserve">Time 1 </w:t>
            </w:r>
            <w:r w:rsidR="00D92B3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576ED">
              <w:rPr>
                <w:rFonts w:ascii="Times New Roman" w:hAnsi="Times New Roman" w:cs="Times New Roman"/>
                <w:sz w:val="24"/>
                <w:szCs w:val="24"/>
              </w:rPr>
              <w:t xml:space="preserve">ge &lt; </w:t>
            </w:r>
            <w:r w:rsidR="009E2DF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D92B38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6B6A39" w14:textId="729FE35F" w:rsidR="007F6311" w:rsidRPr="00F70107" w:rsidRDefault="009E2DF9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D6BF5D" w14:textId="181D528F" w:rsidR="007F6311" w:rsidRPr="00F70107" w:rsidRDefault="009E2DF9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77FE2C" w14:textId="2539011F" w:rsidR="007F6311" w:rsidRPr="00F70107" w:rsidRDefault="00E32192" w:rsidP="00D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2B3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5E97FC" w14:textId="7797D5E8" w:rsidR="007F6311" w:rsidRPr="00F70107" w:rsidRDefault="00D92B38" w:rsidP="00DD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F95949" w14:textId="4BF2A6BD" w:rsidR="007F6311" w:rsidRPr="00F70107" w:rsidRDefault="00D92B38" w:rsidP="00DD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E2F956" w14:textId="52F75860" w:rsidR="007F6311" w:rsidRPr="00F70107" w:rsidRDefault="00AB7491" w:rsidP="00DD33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21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2B3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84A9C" w:rsidRPr="00F70107" w14:paraId="75D6C8FD" w14:textId="77777777" w:rsidTr="00AB7491">
        <w:tc>
          <w:tcPr>
            <w:tcW w:w="4050" w:type="dxa"/>
          </w:tcPr>
          <w:p w14:paraId="235C2C99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260" w:type="dxa"/>
          </w:tcPr>
          <w:p w14:paraId="2227B975" w14:textId="77777777" w:rsidR="00184A9C" w:rsidRPr="00F70107" w:rsidRDefault="00184A9C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02891B" w14:textId="77777777" w:rsidR="00184A9C" w:rsidRPr="00F70107" w:rsidRDefault="00184A9C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52B537" w14:textId="77777777" w:rsidR="00184A9C" w:rsidRPr="00F70107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FEC1BD" w14:textId="77777777" w:rsidR="00184A9C" w:rsidRPr="00F70107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5B69CB" w14:textId="77777777" w:rsidR="00184A9C" w:rsidRPr="00F70107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F66D95" w14:textId="77777777" w:rsidR="00184A9C" w:rsidRPr="00F70107" w:rsidRDefault="00184A9C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A9C" w:rsidRPr="00F70107" w14:paraId="5FA4F6DE" w14:textId="77777777" w:rsidTr="00AB7491">
        <w:tc>
          <w:tcPr>
            <w:tcW w:w="4050" w:type="dxa"/>
          </w:tcPr>
          <w:p w14:paraId="4BE98646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260" w:type="dxa"/>
          </w:tcPr>
          <w:p w14:paraId="58D108B7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170" w:type="dxa"/>
          </w:tcPr>
          <w:p w14:paraId="664833CA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990" w:type="dxa"/>
          </w:tcPr>
          <w:p w14:paraId="7AF7A804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9F5A747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080" w:type="dxa"/>
          </w:tcPr>
          <w:p w14:paraId="301F1228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080" w:type="dxa"/>
          </w:tcPr>
          <w:p w14:paraId="33084753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184A9C" w:rsidRPr="00F70107" w14:paraId="2B006D71" w14:textId="77777777" w:rsidTr="00AB7491">
        <w:tc>
          <w:tcPr>
            <w:tcW w:w="4050" w:type="dxa"/>
          </w:tcPr>
          <w:p w14:paraId="569F99EF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 xml:space="preserve">   Black or African American</w:t>
            </w:r>
          </w:p>
        </w:tc>
        <w:tc>
          <w:tcPr>
            <w:tcW w:w="1260" w:type="dxa"/>
          </w:tcPr>
          <w:p w14:paraId="43E14642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170" w:type="dxa"/>
          </w:tcPr>
          <w:p w14:paraId="3451230D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990" w:type="dxa"/>
          </w:tcPr>
          <w:p w14:paraId="27BA71BB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6A9DBC4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080" w:type="dxa"/>
          </w:tcPr>
          <w:p w14:paraId="2D60B6F6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080" w:type="dxa"/>
          </w:tcPr>
          <w:p w14:paraId="7257BD27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184A9C" w:rsidRPr="00F70107" w14:paraId="5C142FDF" w14:textId="77777777" w:rsidTr="00AB7491">
        <w:tc>
          <w:tcPr>
            <w:tcW w:w="4050" w:type="dxa"/>
          </w:tcPr>
          <w:p w14:paraId="4A734DA9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1260" w:type="dxa"/>
          </w:tcPr>
          <w:p w14:paraId="44771C6B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70" w:type="dxa"/>
          </w:tcPr>
          <w:p w14:paraId="288A0E6A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14:paraId="5357AE4E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5C6D035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80" w:type="dxa"/>
          </w:tcPr>
          <w:p w14:paraId="172E7459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80" w:type="dxa"/>
          </w:tcPr>
          <w:p w14:paraId="6C322DCE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184A9C" w:rsidRPr="00F70107" w14:paraId="4E15F498" w14:textId="77777777" w:rsidTr="00AB7491">
        <w:tc>
          <w:tcPr>
            <w:tcW w:w="4050" w:type="dxa"/>
          </w:tcPr>
          <w:p w14:paraId="0D7D578E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260" w:type="dxa"/>
          </w:tcPr>
          <w:p w14:paraId="1C949863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70" w:type="dxa"/>
          </w:tcPr>
          <w:p w14:paraId="0BA6D17B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90" w:type="dxa"/>
          </w:tcPr>
          <w:p w14:paraId="19BF020D" w14:textId="77777777" w:rsidR="00184A9C" w:rsidRPr="00F70107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4FBE6033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80" w:type="dxa"/>
          </w:tcPr>
          <w:p w14:paraId="557D5633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80" w:type="dxa"/>
          </w:tcPr>
          <w:p w14:paraId="4460BBEB" w14:textId="77777777" w:rsidR="00184A9C" w:rsidRPr="00F70107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184A9C" w:rsidRPr="00F70107" w14:paraId="769553B8" w14:textId="77777777" w:rsidTr="00AB7491">
        <w:tc>
          <w:tcPr>
            <w:tcW w:w="4050" w:type="dxa"/>
          </w:tcPr>
          <w:p w14:paraId="3B555D56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>Served during Vietnam Conflict</w:t>
            </w:r>
          </w:p>
        </w:tc>
        <w:tc>
          <w:tcPr>
            <w:tcW w:w="1260" w:type="dxa"/>
          </w:tcPr>
          <w:p w14:paraId="54EA7838" w14:textId="77777777" w:rsidR="00184A9C" w:rsidRPr="00ED6B0B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170" w:type="dxa"/>
          </w:tcPr>
          <w:p w14:paraId="4212DD3A" w14:textId="77777777" w:rsidR="00184A9C" w:rsidRPr="00ED6B0B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990" w:type="dxa"/>
          </w:tcPr>
          <w:p w14:paraId="68BDCE96" w14:textId="77777777" w:rsidR="00184A9C" w:rsidRPr="00ED6B0B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54AB4C7F" w14:textId="77777777" w:rsidR="00184A9C" w:rsidRPr="00ED6B0B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80" w:type="dxa"/>
          </w:tcPr>
          <w:p w14:paraId="4AA29594" w14:textId="77777777" w:rsidR="00184A9C" w:rsidRPr="00ED6B0B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080" w:type="dxa"/>
          </w:tcPr>
          <w:p w14:paraId="5A5128C1" w14:textId="77777777" w:rsidR="00184A9C" w:rsidRPr="00ED6B0B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184A9C" w:rsidRPr="00F70107" w14:paraId="73DCD9AA" w14:textId="77777777" w:rsidTr="00AB7491">
        <w:tc>
          <w:tcPr>
            <w:tcW w:w="4050" w:type="dxa"/>
          </w:tcPr>
          <w:p w14:paraId="59B9B15A" w14:textId="77777777" w:rsidR="00184A9C" w:rsidRPr="00ED6B0B" w:rsidRDefault="00184A9C" w:rsidP="005E3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 xml:space="preserve">Married at inception </w:t>
            </w:r>
          </w:p>
        </w:tc>
        <w:tc>
          <w:tcPr>
            <w:tcW w:w="1260" w:type="dxa"/>
          </w:tcPr>
          <w:p w14:paraId="43D5BF1C" w14:textId="77777777" w:rsidR="00184A9C" w:rsidRPr="00ED6B0B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170" w:type="dxa"/>
          </w:tcPr>
          <w:p w14:paraId="7A1160D9" w14:textId="77777777" w:rsidR="00184A9C" w:rsidRPr="00ED6B0B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990" w:type="dxa"/>
          </w:tcPr>
          <w:p w14:paraId="07BD5035" w14:textId="77777777" w:rsidR="00184A9C" w:rsidRPr="00ED6B0B" w:rsidRDefault="00FA3D93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4BABFF9" w14:textId="77777777" w:rsidR="00184A9C" w:rsidRPr="00ED6B0B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080" w:type="dxa"/>
          </w:tcPr>
          <w:p w14:paraId="0B636836" w14:textId="77777777" w:rsidR="00184A9C" w:rsidRPr="00ED6B0B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080" w:type="dxa"/>
          </w:tcPr>
          <w:p w14:paraId="7FA18E4B" w14:textId="77777777" w:rsidR="00184A9C" w:rsidRPr="00ED6B0B" w:rsidRDefault="00ED5DF8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E23F40"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7802D3" w:rsidRPr="00F70107" w14:paraId="4E08A5E0" w14:textId="77777777" w:rsidTr="00AB7491">
        <w:tc>
          <w:tcPr>
            <w:tcW w:w="4050" w:type="dxa"/>
            <w:shd w:val="clear" w:color="auto" w:fill="auto"/>
          </w:tcPr>
          <w:p w14:paraId="7A9749DD" w14:textId="77777777" w:rsidR="007802D3" w:rsidRPr="00C576ED" w:rsidRDefault="007802D3" w:rsidP="005E36EB">
            <w:pPr>
              <w:rPr>
                <w:rFonts w:ascii="Times New Roman" w:hAnsi="Times New Roman" w:cs="Times New Roman"/>
              </w:rPr>
            </w:pPr>
            <w:r w:rsidRPr="00C576ED">
              <w:rPr>
                <w:rFonts w:ascii="Times New Roman" w:hAnsi="Times New Roman" w:cs="Times New Roman"/>
              </w:rPr>
              <w:t>Combat</w:t>
            </w:r>
          </w:p>
        </w:tc>
        <w:tc>
          <w:tcPr>
            <w:tcW w:w="1260" w:type="dxa"/>
          </w:tcPr>
          <w:p w14:paraId="18F98DE9" w14:textId="77777777" w:rsidR="007802D3" w:rsidRPr="00ED6B0B" w:rsidRDefault="00A35B31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170" w:type="dxa"/>
          </w:tcPr>
          <w:p w14:paraId="38C5E967" w14:textId="77777777" w:rsidR="007802D3" w:rsidRPr="00ED6B0B" w:rsidRDefault="00A35B31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990" w:type="dxa"/>
          </w:tcPr>
          <w:p w14:paraId="1B97F261" w14:textId="77777777" w:rsidR="007802D3" w:rsidRDefault="00A35B31" w:rsidP="00C57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50" w:type="dxa"/>
          </w:tcPr>
          <w:p w14:paraId="2F3A4489" w14:textId="77777777" w:rsidR="007802D3" w:rsidRPr="00ED6B0B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080" w:type="dxa"/>
          </w:tcPr>
          <w:p w14:paraId="696418AE" w14:textId="77777777" w:rsidR="007802D3" w:rsidRPr="00ED6B0B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080" w:type="dxa"/>
          </w:tcPr>
          <w:p w14:paraId="4013AE0B" w14:textId="199349F5" w:rsidR="007802D3" w:rsidRDefault="00AB7491" w:rsidP="00C57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576E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802D3" w:rsidRPr="00F70107" w14:paraId="370C7D26" w14:textId="77777777" w:rsidTr="00AB7491">
        <w:tc>
          <w:tcPr>
            <w:tcW w:w="4050" w:type="dxa"/>
            <w:shd w:val="clear" w:color="auto" w:fill="auto"/>
          </w:tcPr>
          <w:p w14:paraId="3CD05FF6" w14:textId="77777777" w:rsidR="007802D3" w:rsidRPr="00C576ED" w:rsidRDefault="007802D3" w:rsidP="005E36EB">
            <w:pPr>
              <w:rPr>
                <w:rFonts w:ascii="Times New Roman" w:hAnsi="Times New Roman" w:cs="Times New Roman"/>
              </w:rPr>
            </w:pPr>
            <w:r w:rsidRPr="00C576ED">
              <w:rPr>
                <w:rFonts w:ascii="Times New Roman" w:hAnsi="Times New Roman" w:cs="Times New Roman"/>
              </w:rPr>
              <w:t>Sexual assault</w:t>
            </w:r>
          </w:p>
        </w:tc>
        <w:tc>
          <w:tcPr>
            <w:tcW w:w="1260" w:type="dxa"/>
          </w:tcPr>
          <w:p w14:paraId="20FE3530" w14:textId="77777777" w:rsidR="007802D3" w:rsidRPr="00ED6B0B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0" w:type="dxa"/>
          </w:tcPr>
          <w:p w14:paraId="534B3D97" w14:textId="77777777" w:rsidR="007802D3" w:rsidRPr="00ED6B0B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90" w:type="dxa"/>
          </w:tcPr>
          <w:p w14:paraId="0886AAD1" w14:textId="77777777" w:rsidR="007802D3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14:paraId="3153C90D" w14:textId="77777777" w:rsidR="007802D3" w:rsidRPr="00ED6B0B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080" w:type="dxa"/>
          </w:tcPr>
          <w:p w14:paraId="7654C93E" w14:textId="77777777" w:rsidR="007802D3" w:rsidRPr="00ED6B0B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080" w:type="dxa"/>
          </w:tcPr>
          <w:p w14:paraId="2DB94157" w14:textId="77777777" w:rsidR="007802D3" w:rsidRDefault="00C576ED" w:rsidP="005E36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47EFA" w:rsidRPr="00F70107" w14:paraId="481B4C8C" w14:textId="77777777" w:rsidTr="00AB7491">
        <w:tc>
          <w:tcPr>
            <w:tcW w:w="4050" w:type="dxa"/>
            <w:tcBorders>
              <w:bottom w:val="single" w:sz="4" w:space="0" w:color="auto"/>
            </w:tcBorders>
          </w:tcPr>
          <w:p w14:paraId="0C7CA7C8" w14:textId="2CCA5A04" w:rsidR="00647EFA" w:rsidRPr="00ED6B0B" w:rsidRDefault="00647EFA" w:rsidP="00647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B0B">
              <w:rPr>
                <w:rFonts w:ascii="Times New Roman" w:hAnsi="Times New Roman" w:cs="Times New Roman"/>
                <w:sz w:val="24"/>
                <w:szCs w:val="24"/>
              </w:rPr>
              <w:t>Any PTSD diagnosis, 1994-20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3D679E" w14:textId="1E57B9DC" w:rsidR="00647EFA" w:rsidRPr="00F70107" w:rsidRDefault="00647EFA" w:rsidP="00647E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BCE892" w14:textId="60313339" w:rsidR="00647EFA" w:rsidRPr="00F70107" w:rsidRDefault="00647EFA" w:rsidP="00647E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331084" w14:textId="0962795B" w:rsidR="00647EFA" w:rsidRPr="00F70107" w:rsidRDefault="00647EFA" w:rsidP="00647E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0D6BE0" w14:textId="36E2C402" w:rsidR="00647EFA" w:rsidRPr="00F70107" w:rsidRDefault="00647EFA" w:rsidP="00647E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F034A3" w14:textId="21643D51" w:rsidR="00647EFA" w:rsidRPr="00F70107" w:rsidRDefault="00647EFA" w:rsidP="00647E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2016E5" w14:textId="5F73CA0D" w:rsidR="00647EFA" w:rsidRPr="00F70107" w:rsidRDefault="00647EFA" w:rsidP="00647E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B989ED1" w14:textId="77777777" w:rsidR="00DD33DB" w:rsidRDefault="00184A9C" w:rsidP="00184A9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0107">
        <w:rPr>
          <w:rFonts w:ascii="Times New Roman" w:hAnsi="Times New Roman" w:cs="Times New Roman"/>
          <w:sz w:val="24"/>
          <w:szCs w:val="24"/>
        </w:rPr>
        <w:t xml:space="preserve">Results are </w:t>
      </w:r>
      <w:r>
        <w:rPr>
          <w:rFonts w:ascii="Times New Roman" w:hAnsi="Times New Roman" w:cs="Times New Roman"/>
          <w:sz w:val="24"/>
          <w:szCs w:val="24"/>
        </w:rPr>
        <w:t xml:space="preserve">reported as </w:t>
      </w:r>
      <w:r w:rsidRPr="00F70107">
        <w:rPr>
          <w:rFonts w:ascii="Times New Roman" w:hAnsi="Times New Roman" w:cs="Times New Roman"/>
          <w:sz w:val="24"/>
          <w:szCs w:val="24"/>
        </w:rPr>
        <w:t>column percent</w:t>
      </w:r>
      <w:r>
        <w:rPr>
          <w:rFonts w:ascii="Times New Roman" w:hAnsi="Times New Roman" w:cs="Times New Roman"/>
          <w:sz w:val="24"/>
          <w:szCs w:val="24"/>
        </w:rPr>
        <w:t>ages (%)</w:t>
      </w:r>
      <w:r w:rsidRPr="00F70107">
        <w:rPr>
          <w:rFonts w:ascii="Times New Roman" w:hAnsi="Times New Roman" w:cs="Times New Roman"/>
          <w:sz w:val="24"/>
          <w:szCs w:val="24"/>
        </w:rPr>
        <w:t xml:space="preserve">. </w:t>
      </w:r>
      <w:r w:rsidR="00DD33DB">
        <w:rPr>
          <w:rFonts w:ascii="Times New Roman" w:hAnsi="Times New Roman" w:cs="Times New Roman"/>
          <w:sz w:val="24"/>
          <w:szCs w:val="24"/>
        </w:rPr>
        <w:t xml:space="preserve">PTSD = posttraumatic stress disorder. SC- = not service connected </w:t>
      </w:r>
    </w:p>
    <w:p w14:paraId="741186DA" w14:textId="77777777" w:rsidR="00DD33DB" w:rsidRDefault="00DD33DB" w:rsidP="00184A9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TSD; SC+ = is service connected for PTSD.</w:t>
      </w:r>
      <w:r w:rsidR="00184A9C" w:rsidRPr="00DD33D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184A9C" w:rsidRPr="00F70107">
        <w:rPr>
          <w:rFonts w:ascii="Times New Roman" w:hAnsi="Times New Roman" w:cs="Times New Roman"/>
          <w:sz w:val="24"/>
          <w:szCs w:val="24"/>
        </w:rPr>
        <w:t xml:space="preserve"> tests for statistically significant difference</w:t>
      </w:r>
      <w:r w:rsidR="00184A9C">
        <w:rPr>
          <w:rFonts w:ascii="Times New Roman" w:hAnsi="Times New Roman" w:cs="Times New Roman"/>
          <w:sz w:val="24"/>
          <w:szCs w:val="24"/>
        </w:rPr>
        <w:t>s</w:t>
      </w:r>
      <w:r w:rsidR="00184A9C" w:rsidRPr="00F70107">
        <w:rPr>
          <w:rFonts w:ascii="Times New Roman" w:hAnsi="Times New Roman" w:cs="Times New Roman"/>
          <w:sz w:val="24"/>
          <w:szCs w:val="24"/>
        </w:rPr>
        <w:t xml:space="preserve"> </w:t>
      </w:r>
      <w:r w:rsidR="00184A9C">
        <w:rPr>
          <w:rFonts w:ascii="Times New Roman" w:hAnsi="Times New Roman" w:cs="Times New Roman"/>
          <w:sz w:val="24"/>
          <w:szCs w:val="24"/>
        </w:rPr>
        <w:t>between</w:t>
      </w:r>
      <w:r w:rsidR="00184A9C" w:rsidRPr="00F70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+ and SC- </w:t>
      </w:r>
    </w:p>
    <w:p w14:paraId="4EF20DF4" w14:textId="19C3D49C" w:rsidR="006F04B3" w:rsidRDefault="00DD33DB" w:rsidP="005649DE">
      <w:pPr>
        <w:spacing w:after="0"/>
        <w:rPr>
          <w:rFonts w:ascii="Times New Roman" w:hAnsi="Times New Roman" w:cs="Times New Roman"/>
          <w:sz w:val="24"/>
          <w:szCs w:val="24"/>
        </w:rPr>
        <w:sectPr w:rsidR="006F04B3" w:rsidSect="00791900">
          <w:headerReference w:type="firs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Veterans </w:t>
      </w:r>
      <w:r w:rsidR="00184A9C" w:rsidRPr="00F70107">
        <w:rPr>
          <w:rFonts w:ascii="Times New Roman" w:hAnsi="Times New Roman" w:cs="Times New Roman"/>
          <w:sz w:val="24"/>
          <w:szCs w:val="24"/>
        </w:rPr>
        <w:t xml:space="preserve">within </w:t>
      </w:r>
      <w:bookmarkEnd w:id="0"/>
      <w:r w:rsidR="00710348">
        <w:rPr>
          <w:rFonts w:ascii="Times New Roman" w:hAnsi="Times New Roman" w:cs="Times New Roman"/>
          <w:sz w:val="24"/>
          <w:szCs w:val="24"/>
        </w:rPr>
        <w:t>sex</w:t>
      </w:r>
      <w:r w:rsidR="005649DE">
        <w:rPr>
          <w:rFonts w:ascii="Times New Roman" w:hAnsi="Times New Roman" w:cs="Times New Roman"/>
          <w:sz w:val="24"/>
          <w:szCs w:val="24"/>
        </w:rPr>
        <w:t>.</w:t>
      </w:r>
    </w:p>
    <w:p w14:paraId="7F9D2E57" w14:textId="40FD42A2" w:rsidR="00994364" w:rsidRDefault="00994364" w:rsidP="005649D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472A7C" w14:textId="5C8A4B79" w:rsidR="006F04B3" w:rsidRPr="006F04B3" w:rsidRDefault="006F04B3" w:rsidP="006F04B3">
      <w:pPr>
        <w:rPr>
          <w:rFonts w:ascii="Times New Roman" w:hAnsi="Times New Roman" w:cs="Times New Roman"/>
          <w:sz w:val="24"/>
          <w:szCs w:val="24"/>
        </w:rPr>
      </w:pPr>
      <w:r w:rsidRPr="00F97E07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9550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C35BE39" w14:textId="77777777" w:rsidR="006F04B3" w:rsidRDefault="006F04B3" w:rsidP="006F04B3">
      <w:pPr>
        <w:rPr>
          <w:rFonts w:ascii="Times New Roman" w:hAnsi="Times New Roman" w:cs="Times New Roman"/>
          <w:bCs/>
          <w:sz w:val="24"/>
          <w:szCs w:val="24"/>
        </w:rPr>
      </w:pPr>
      <w:r w:rsidRPr="00AB7491">
        <w:rPr>
          <w:rFonts w:ascii="Times New Roman" w:hAnsi="Times New Roman" w:cs="Times New Roman"/>
          <w:bCs/>
          <w:sz w:val="24"/>
          <w:szCs w:val="24"/>
        </w:rPr>
        <w:t xml:space="preserve">Predictors of Time 3 PTSD Service Connection for Men and for Women. Results of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AB7491">
        <w:rPr>
          <w:rFonts w:ascii="Times New Roman" w:hAnsi="Times New Roman" w:cs="Times New Roman"/>
          <w:bCs/>
          <w:sz w:val="24"/>
          <w:szCs w:val="24"/>
        </w:rPr>
        <w:t xml:space="preserve">ultiple </w:t>
      </w:r>
    </w:p>
    <w:p w14:paraId="74CF6F1D" w14:textId="77777777" w:rsidR="006F04B3" w:rsidRPr="00AB7491" w:rsidRDefault="006F04B3" w:rsidP="006F04B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AB7491">
        <w:rPr>
          <w:rFonts w:ascii="Times New Roman" w:hAnsi="Times New Roman" w:cs="Times New Roman"/>
          <w:bCs/>
          <w:sz w:val="24"/>
          <w:szCs w:val="24"/>
        </w:rPr>
        <w:t xml:space="preserve">ogistic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AB7491">
        <w:rPr>
          <w:rFonts w:ascii="Times New Roman" w:hAnsi="Times New Roman" w:cs="Times New Roman"/>
          <w:bCs/>
          <w:sz w:val="24"/>
          <w:szCs w:val="24"/>
        </w:rPr>
        <w:t>e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155"/>
        <w:gridCol w:w="1080"/>
        <w:gridCol w:w="1890"/>
        <w:gridCol w:w="1620"/>
      </w:tblGrid>
      <w:tr w:rsidR="006F04B3" w14:paraId="5FF4D0B5" w14:textId="77777777" w:rsidTr="004870D1">
        <w:tc>
          <w:tcPr>
            <w:tcW w:w="2250" w:type="dxa"/>
            <w:tcBorders>
              <w:top w:val="single" w:sz="4" w:space="0" w:color="auto"/>
            </w:tcBorders>
          </w:tcPr>
          <w:p w14:paraId="54E6A6A4" w14:textId="77777777" w:rsidR="006F04B3" w:rsidRPr="00F70107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 xml:space="preserve">Predictor 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</w:tcBorders>
          </w:tcPr>
          <w:p w14:paraId="2F93CC34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14:paraId="540DAC93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14:paraId="2BA25A65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0E72AA1D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6F04B3" w14:paraId="2C979C40" w14:textId="77777777" w:rsidTr="004870D1">
        <w:tc>
          <w:tcPr>
            <w:tcW w:w="2250" w:type="dxa"/>
            <w:tcBorders>
              <w:bottom w:val="single" w:sz="4" w:space="0" w:color="auto"/>
            </w:tcBorders>
          </w:tcPr>
          <w:p w14:paraId="4DF7961B" w14:textId="77777777" w:rsidR="006F04B3" w:rsidRPr="00F70107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2E46684B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OR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1BE0F5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91FD6E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1B44A69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F04B3" w14:paraId="1037C8A6" w14:textId="77777777" w:rsidTr="004870D1">
        <w:tc>
          <w:tcPr>
            <w:tcW w:w="2250" w:type="dxa"/>
            <w:tcBorders>
              <w:top w:val="single" w:sz="4" w:space="0" w:color="auto"/>
            </w:tcBorders>
          </w:tcPr>
          <w:p w14:paraId="4F5211B3" w14:textId="77777777" w:rsidR="006F04B3" w:rsidRPr="007176E5" w:rsidRDefault="006F04B3" w:rsidP="004870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ed during the Vietnam Conflict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1A7DE0B0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17F8D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1.09, 4.9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27263B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26F63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9A80D85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1B7803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BD7FCFB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1069F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F04B3" w14:paraId="0DA20440" w14:textId="77777777" w:rsidTr="004870D1">
        <w:tc>
          <w:tcPr>
            <w:tcW w:w="2250" w:type="dxa"/>
          </w:tcPr>
          <w:p w14:paraId="47193556" w14:textId="77777777" w:rsidR="006F04B3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200474" w14:textId="77777777" w:rsidR="006F04B3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 at Time 1</w:t>
            </w:r>
          </w:p>
        </w:tc>
        <w:tc>
          <w:tcPr>
            <w:tcW w:w="2155" w:type="dxa"/>
          </w:tcPr>
          <w:p w14:paraId="4057924F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4B511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80" w:type="dxa"/>
          </w:tcPr>
          <w:p w14:paraId="35F33B3F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4B348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90" w:type="dxa"/>
          </w:tcPr>
          <w:p w14:paraId="33CEB15E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  <w:p w14:paraId="1B771F52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3, 1.13)</w:t>
            </w:r>
          </w:p>
        </w:tc>
        <w:tc>
          <w:tcPr>
            <w:tcW w:w="1620" w:type="dxa"/>
          </w:tcPr>
          <w:p w14:paraId="43F93ACC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16BD1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E23F4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</w:p>
        </w:tc>
      </w:tr>
      <w:tr w:rsidR="006F04B3" w14:paraId="7046D9AF" w14:textId="77777777" w:rsidTr="004870D1">
        <w:tc>
          <w:tcPr>
            <w:tcW w:w="2250" w:type="dxa"/>
          </w:tcPr>
          <w:p w14:paraId="1B89BE21" w14:textId="77777777" w:rsidR="006F04B3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FB848" w14:textId="77777777" w:rsidR="006F04B3" w:rsidRPr="007176E5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itary Sexual Assault History</w:t>
            </w:r>
          </w:p>
        </w:tc>
        <w:tc>
          <w:tcPr>
            <w:tcW w:w="2155" w:type="dxa"/>
          </w:tcPr>
          <w:p w14:paraId="235D4FCA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AC39C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4 (2.00, 55.50)</w:t>
            </w:r>
          </w:p>
        </w:tc>
        <w:tc>
          <w:tcPr>
            <w:tcW w:w="1080" w:type="dxa"/>
          </w:tcPr>
          <w:p w14:paraId="76BF1F98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C07F3" w14:textId="77777777" w:rsidR="006F04B3" w:rsidRPr="00F70107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  <w:tc>
          <w:tcPr>
            <w:tcW w:w="1890" w:type="dxa"/>
          </w:tcPr>
          <w:p w14:paraId="3D39C753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09105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1.20, 2.65)</w:t>
            </w:r>
          </w:p>
        </w:tc>
        <w:tc>
          <w:tcPr>
            <w:tcW w:w="1620" w:type="dxa"/>
          </w:tcPr>
          <w:p w14:paraId="66E84CCC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7222C" w14:textId="77777777" w:rsidR="006F04B3" w:rsidRPr="00F70107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F04B3" w14:paraId="18C99205" w14:textId="77777777" w:rsidTr="004870D1">
        <w:tc>
          <w:tcPr>
            <w:tcW w:w="2250" w:type="dxa"/>
          </w:tcPr>
          <w:p w14:paraId="6919F766" w14:textId="77777777" w:rsidR="006F04B3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4E264" w14:textId="77777777" w:rsidR="006F04B3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at history</w:t>
            </w:r>
          </w:p>
        </w:tc>
        <w:tc>
          <w:tcPr>
            <w:tcW w:w="2155" w:type="dxa"/>
          </w:tcPr>
          <w:p w14:paraId="1BDDE41B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4A81E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80" w:type="dxa"/>
          </w:tcPr>
          <w:p w14:paraId="3E32453D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713CC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90" w:type="dxa"/>
          </w:tcPr>
          <w:p w14:paraId="23DF3C66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CCCE0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99, 2.14)</w:t>
            </w:r>
          </w:p>
        </w:tc>
        <w:tc>
          <w:tcPr>
            <w:tcW w:w="1620" w:type="dxa"/>
          </w:tcPr>
          <w:p w14:paraId="59EC9393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66550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6F04B3" w14:paraId="75F51EC5" w14:textId="77777777" w:rsidTr="004870D1">
        <w:tc>
          <w:tcPr>
            <w:tcW w:w="2250" w:type="dxa"/>
            <w:tcBorders>
              <w:bottom w:val="single" w:sz="4" w:space="0" w:color="auto"/>
            </w:tcBorders>
          </w:tcPr>
          <w:p w14:paraId="07F38922" w14:textId="77777777" w:rsidR="006F04B3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0A37D" w14:textId="77777777" w:rsidR="006F04B3" w:rsidRPr="00F70107" w:rsidRDefault="006F04B3" w:rsidP="004870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D dx,</w:t>
            </w:r>
            <w:r w:rsidRPr="00F70107">
              <w:rPr>
                <w:rFonts w:ascii="Times New Roman" w:hAnsi="Times New Roman" w:cs="Times New Roman"/>
                <w:sz w:val="24"/>
                <w:szCs w:val="24"/>
              </w:rPr>
              <w:t xml:space="preserve"> 1994-2006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58ECA67C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BC61B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 (4.46, 18.1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ABB23C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E152A7" w14:textId="77777777" w:rsidR="006F04B3" w:rsidRPr="00F70107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B2CCCFA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0537C" w14:textId="77777777" w:rsidR="006F04B3" w:rsidRPr="00F70107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 (3.10, 8.0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4F8C86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EA74E" w14:textId="77777777" w:rsidR="006F04B3" w:rsidRPr="00F70107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7AA57B0" w14:textId="77777777" w:rsidR="006F04B3" w:rsidRDefault="006F04B3" w:rsidP="006F04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OR = Adjusted Odds Ratio for being service connected for posttraumatic stress disorder after </w:t>
      </w:r>
    </w:p>
    <w:p w14:paraId="3CF2D8F9" w14:textId="77777777" w:rsidR="006F04B3" w:rsidRDefault="006F04B3" w:rsidP="006F04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ing for the other predictors in the model. AOR &gt; 1 indicates higher odds of being service </w:t>
      </w:r>
    </w:p>
    <w:p w14:paraId="4B7AA0B9" w14:textId="77777777" w:rsidR="006F04B3" w:rsidRDefault="006F04B3" w:rsidP="006F04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nected if one has the predictor relative to one who does not have the predictor. </w:t>
      </w:r>
    </w:p>
    <w:p w14:paraId="3A74B1FF" w14:textId="77777777" w:rsidR="006F04B3" w:rsidRDefault="006F04B3" w:rsidP="006F04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 = Confidence Intervals. PTSD = posttraumatic stress disorder.  </w:t>
      </w:r>
      <w:r w:rsidRPr="007176E5">
        <w:rPr>
          <w:rFonts w:ascii="Times New Roman" w:hAnsi="Times New Roman" w:cs="Times New Roman"/>
          <w:sz w:val="24"/>
          <w:szCs w:val="24"/>
        </w:rPr>
        <w:t>--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6E5">
        <w:rPr>
          <w:rFonts w:ascii="Times New Roman" w:hAnsi="Times New Roman" w:cs="Times New Roman"/>
          <w:sz w:val="24"/>
          <w:szCs w:val="24"/>
        </w:rPr>
        <w:t>Not in model</w:t>
      </w:r>
      <w:r>
        <w:rPr>
          <w:rFonts w:ascii="Times New Roman" w:hAnsi="Times New Roman" w:cs="Times New Roman"/>
          <w:sz w:val="24"/>
          <w:szCs w:val="24"/>
        </w:rPr>
        <w:t xml:space="preserve"> for that gender</w:t>
      </w:r>
      <w:r w:rsidRPr="007176E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BF32D4" w14:textId="2B1BA9DA" w:rsidR="006F04B3" w:rsidRDefault="006F04B3" w:rsidP="001B27B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’s Hosmer-</w:t>
      </w:r>
      <w:proofErr w:type="spellStart"/>
      <w:r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D80">
        <w:rPr>
          <w:rFonts w:ascii="Symbol" w:hAnsi="Symbol" w:cs="Times New Roman"/>
          <w:sz w:val="24"/>
          <w:szCs w:val="24"/>
        </w:rPr>
        <w:t></w:t>
      </w:r>
      <w:r w:rsidRPr="006E5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1.87 df = 4 p = 0.76; women’s Hosmer-</w:t>
      </w:r>
      <w:proofErr w:type="spellStart"/>
      <w:r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D80">
        <w:rPr>
          <w:rFonts w:ascii="Symbol" w:hAnsi="Symbol" w:cs="Times New Roman"/>
          <w:sz w:val="24"/>
          <w:szCs w:val="24"/>
        </w:rPr>
        <w:t></w:t>
      </w:r>
      <w:r w:rsidRPr="006E5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12.34</w:t>
      </w:r>
      <w:r w:rsidR="001B27BD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df = 6</w:t>
      </w:r>
      <w:r w:rsidR="001B27BD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 = 0.06</w:t>
      </w:r>
      <w:r w:rsidR="001B27BD">
        <w:rPr>
          <w:rFonts w:ascii="Times New Roman" w:hAnsi="Times New Roman" w:cs="Times New Roman"/>
          <w:sz w:val="24"/>
          <w:szCs w:val="24"/>
        </w:rPr>
        <w:t>.</w:t>
      </w:r>
    </w:p>
    <w:p w14:paraId="36B408C6" w14:textId="77777777" w:rsidR="006F04B3" w:rsidRDefault="006F0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1C7F25" w14:textId="77777777" w:rsidR="006F04B3" w:rsidRPr="00261642" w:rsidRDefault="006F04B3" w:rsidP="006F04B3">
      <w:pPr>
        <w:rPr>
          <w:highlight w:val="green"/>
        </w:rPr>
      </w:pPr>
      <w:r w:rsidRPr="00F97E0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67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E67B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446758D" w14:textId="77777777" w:rsidR="006F04B3" w:rsidRPr="003C0EAA" w:rsidRDefault="006F04B3" w:rsidP="006F04B3">
      <w:pPr>
        <w:rPr>
          <w:rFonts w:ascii="Times New Roman" w:hAnsi="Times New Roman" w:cs="Times New Roman"/>
          <w:bCs/>
          <w:sz w:val="24"/>
          <w:szCs w:val="24"/>
        </w:rPr>
      </w:pPr>
      <w:r w:rsidRPr="003C0EAA">
        <w:rPr>
          <w:rFonts w:ascii="Times New Roman" w:hAnsi="Times New Roman" w:cs="Times New Roman"/>
          <w:bCs/>
          <w:sz w:val="24"/>
          <w:szCs w:val="24"/>
        </w:rPr>
        <w:t xml:space="preserve">Predictors of Time 3 PTSD Service Connection after Stratifying by Sufficient Summary Class 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770"/>
        <w:gridCol w:w="1710"/>
        <w:gridCol w:w="1620"/>
        <w:gridCol w:w="1350"/>
      </w:tblGrid>
      <w:tr w:rsidR="006F04B3" w:rsidRPr="0067747C" w14:paraId="12AC373C" w14:textId="77777777" w:rsidTr="004870D1">
        <w:tc>
          <w:tcPr>
            <w:tcW w:w="47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86429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74CBD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3 PTSD Service Connection Statu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7D251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47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F04B3" w:rsidRPr="0067747C" w14:paraId="2FF1FEF9" w14:textId="77777777" w:rsidTr="004870D1">
        <w:tc>
          <w:tcPr>
            <w:tcW w:w="47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CFA90C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9530AB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- </w:t>
            </w:r>
          </w:p>
          <w:p w14:paraId="7678B49C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B5B020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+ </w:t>
            </w:r>
          </w:p>
          <w:p w14:paraId="48326669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33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F991E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4B3" w:rsidRPr="0067747C" w14:paraId="78885F59" w14:textId="77777777" w:rsidTr="004870D1">
        <w:tc>
          <w:tcPr>
            <w:tcW w:w="47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F5F96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2E21F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D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99702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D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2CFBD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4B3" w:rsidRPr="0067747C" w14:paraId="71F1D8C4" w14:textId="77777777" w:rsidTr="004870D1"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EC36F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174842"/>
            <w:r w:rsidRPr="0067747C">
              <w:rPr>
                <w:rFonts w:ascii="Times New Roman" w:hAnsi="Times New Roman" w:cs="Times New Roman"/>
                <w:sz w:val="24"/>
                <w:szCs w:val="24"/>
              </w:rPr>
              <w:t>Served during Vietnam Conflic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C3499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A78B1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51777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4B3" w:rsidRPr="0067747C" w14:paraId="6D38873A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615BB4E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Low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BF92F3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28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755888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D23497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F04B3" w:rsidRPr="0067747C" w14:paraId="727A0C61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CA8BE5F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Middle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9C178E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3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4082A4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29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E0C889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6F04B3" w:rsidRPr="0067747C" w14:paraId="158725E9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F39D28F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igh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4F9262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59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AFC306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77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D975C0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F04B3" w:rsidRPr="0067747C" w14:paraId="19629328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CC62957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47C">
              <w:rPr>
                <w:rFonts w:ascii="Times New Roman" w:hAnsi="Times New Roman" w:cs="Times New Roman"/>
                <w:sz w:val="24"/>
                <w:szCs w:val="24"/>
              </w:rPr>
              <w:t>Any history of combat expos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2CFCAB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E614F2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BE662C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4B3" w:rsidRPr="0067747C" w14:paraId="25858494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5B43208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Low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F04835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3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0ED0ED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1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71EC5D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F04B3" w:rsidRPr="0067747C" w14:paraId="25428171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E3BDE9C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Middle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D7CD08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6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E174E3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4DFF29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F04B3" w:rsidRPr="0067747C" w14:paraId="1071FB40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36C92B6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igh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450E9B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0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4E3CE2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826538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F04B3" w:rsidRPr="0067747C" w14:paraId="284BCF3D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FC07AEC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47C">
              <w:rPr>
                <w:rFonts w:ascii="Times New Roman" w:hAnsi="Times New Roman" w:cs="Times New Roman"/>
                <w:sz w:val="24"/>
                <w:szCs w:val="24"/>
              </w:rPr>
              <w:t>Any history of military sexual assa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38A42D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FF1051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21AF37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4B3" w:rsidRPr="0067747C" w14:paraId="225B2D52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F5A0D2E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Low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B89C7D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29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584E24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BA6FAF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F04B3" w:rsidRPr="0067747C" w14:paraId="50D87681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EE664BA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Middle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B3076B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7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305129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7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68210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F04B3" w:rsidRPr="0067747C" w14:paraId="64D63E8A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B4712C6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igh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A7FC97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50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91EB59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3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FE7B8A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F04B3" w:rsidRPr="0067747C" w14:paraId="2EA21B13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A2A1312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47C">
              <w:rPr>
                <w:rFonts w:ascii="Times New Roman" w:hAnsi="Times New Roman" w:cs="Times New Roman"/>
                <w:sz w:val="24"/>
                <w:szCs w:val="24"/>
              </w:rPr>
              <w:t xml:space="preserve">Any PTS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t </w:t>
            </w:r>
            <w:r w:rsidRPr="0067747C">
              <w:rPr>
                <w:rFonts w:ascii="Times New Roman" w:hAnsi="Times New Roman" w:cs="Times New Roman"/>
                <w:sz w:val="24"/>
                <w:szCs w:val="24"/>
              </w:rPr>
              <w:t>diagnosis, 1994-2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2A5257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A57AF1" w14:textId="77777777" w:rsidR="006F04B3" w:rsidRPr="0067747C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6A5740" w14:textId="77777777" w:rsidR="006F04B3" w:rsidRPr="0067747C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4B3" w:rsidRPr="0067747C" w14:paraId="2F6926F5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BF5863D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Low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2B9FF0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4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A3827E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3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D2007A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F04B3" w:rsidRPr="0067747C" w14:paraId="1F7BD4DE" w14:textId="77777777" w:rsidTr="004870D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0084849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Middle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CA1D12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(10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C9FB74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C068A7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F04B3" w:rsidRPr="0067747C" w14:paraId="2C9AD11F" w14:textId="77777777" w:rsidTr="004870D1"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20869" w14:textId="77777777" w:rsidR="006F04B3" w:rsidRPr="0067747C" w:rsidRDefault="006F04B3" w:rsidP="00487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Highest Stratum of Probabilit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99417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0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2F838" w14:textId="77777777" w:rsidR="006F04B3" w:rsidRDefault="006F04B3" w:rsidP="004870D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94938" w14:textId="77777777" w:rsidR="006F04B3" w:rsidRDefault="006F04B3" w:rsidP="004870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3D93AC48" w14:textId="1229A22F" w:rsidR="006F04B3" w:rsidRDefault="006F04B3" w:rsidP="006F04B3">
      <w:pPr>
        <w:rPr>
          <w:rFonts w:ascii="Times New Roman" w:hAnsi="Times New Roman" w:cs="Times New Roman"/>
          <w:sz w:val="24"/>
          <w:szCs w:val="24"/>
        </w:rPr>
      </w:pPr>
      <w:r w:rsidRPr="0067747C">
        <w:rPr>
          <w:rFonts w:ascii="Times New Roman" w:hAnsi="Times New Roman" w:cs="Times New Roman"/>
          <w:sz w:val="24"/>
          <w:szCs w:val="24"/>
        </w:rPr>
        <w:t>PTSD = posttraumatic stress disorder</w:t>
      </w:r>
      <w:r>
        <w:rPr>
          <w:rFonts w:ascii="Times New Roman" w:hAnsi="Times New Roman" w:cs="Times New Roman"/>
          <w:sz w:val="24"/>
          <w:szCs w:val="24"/>
        </w:rPr>
        <w:t xml:space="preserve"> SC- = not service connected for PTSD; SC+ = is service connected for PTSD. Lowest Stratum = probabilities for Time 3 PTSD service connection &lt; 0.38; Middle Stratum = probabilities 0.38 to 0.55; Highest Stratum = probabilities &gt; 0.55.</w:t>
      </w:r>
    </w:p>
    <w:p w14:paraId="71888C44" w14:textId="50341C75" w:rsidR="006F04B3" w:rsidRPr="006F04B3" w:rsidRDefault="006F04B3" w:rsidP="006F04B3">
      <w:pPr>
        <w:sectPr w:rsidR="006F04B3" w:rsidRPr="006F04B3" w:rsidSect="006F04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  <w:bookmarkEnd w:id="1"/>
    </w:p>
    <w:p w14:paraId="4377BAD4" w14:textId="75579A96" w:rsidR="006F04B3" w:rsidRDefault="001B27BD" w:rsidP="005649D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B27B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33615F" wp14:editId="195943EB">
                <wp:simplePos x="0" y="0"/>
                <wp:positionH relativeFrom="column">
                  <wp:posOffset>0</wp:posOffset>
                </wp:positionH>
                <wp:positionV relativeFrom="paragraph">
                  <wp:posOffset>-142875</wp:posOffset>
                </wp:positionV>
                <wp:extent cx="7028655" cy="276999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4D1514-DF70-47C2-89CD-78B37AA03B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865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4840F1" w14:textId="39A4BF51" w:rsidR="001B27BD" w:rsidRDefault="001B27BD" w:rsidP="001B27B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Figure 1.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Change in the Distribution of Total Disability Ratings by Time, Stratified by </w:t>
                            </w:r>
                            <w:r w:rsidR="00710348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bookmarkStart w:id="2" w:name="_GoBack"/>
                            <w:bookmarkEnd w:id="2"/>
                            <w:r w:rsidR="00710348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ex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33615F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-11.25pt;width:553.45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" filled="f" stroked="f">
                <v:textbox style="mso-fit-shape-to-text:t">
                  <w:txbxContent>
                    <w:p w14:paraId="454840F1" w14:textId="39A4BF51" w:rsidR="001B27BD" w:rsidRDefault="001B27BD" w:rsidP="001B27BD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Figure 1.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Change in the Distribution of Total Disability Ratings by Time, Stratified by </w:t>
                      </w:r>
                      <w:r w:rsidR="00710348">
                        <w:rPr>
                          <w:rFonts w:eastAsia="Calibri"/>
                          <w:color w:val="000000" w:themeColor="text1"/>
                          <w:kern w:val="24"/>
                        </w:rPr>
                        <w:t>S</w:t>
                      </w:r>
                      <w:bookmarkStart w:id="3" w:name="_GoBack"/>
                      <w:bookmarkEnd w:id="3"/>
                      <w:r w:rsidR="00710348">
                        <w:rPr>
                          <w:rFonts w:eastAsia="Calibri"/>
                          <w:color w:val="000000" w:themeColor="text1"/>
                          <w:kern w:val="24"/>
                        </w:rPr>
                        <w:t>ex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2F1E53" wp14:editId="388E6755">
                <wp:simplePos x="0" y="0"/>
                <wp:positionH relativeFrom="column">
                  <wp:posOffset>790575</wp:posOffset>
                </wp:positionH>
                <wp:positionV relativeFrom="page">
                  <wp:posOffset>1039495</wp:posOffset>
                </wp:positionV>
                <wp:extent cx="4297680" cy="8174736"/>
                <wp:effectExtent l="0" t="0" r="762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7680" cy="8174736"/>
                        </a:xfrm>
                        <a:prstGeom prst="rect">
                          <a:avLst/>
                        </a:prstGeom>
                        <a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7DE2FC72" id="Rectangle 6" o:spid="_x0000_s1026" style="position:absolute;margin-left:62.25pt;margin-top:81.85pt;width:338.4pt;height:64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" stroked="f" strokeweight="2pt">
                <v:fill r:id="rId11" o:title="" recolor="t" rotate="t" type="frame"/>
                <w10:wrap anchory="page"/>
              </v:rect>
            </w:pict>
          </mc:Fallback>
        </mc:AlternateContent>
      </w:r>
    </w:p>
    <w:sectPr w:rsidR="006F04B3" w:rsidSect="006F0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FA105" w14:textId="77777777" w:rsidR="00FB0627" w:rsidRDefault="00FB0627" w:rsidP="001630CC">
      <w:pPr>
        <w:spacing w:after="0" w:line="240" w:lineRule="auto"/>
      </w:pPr>
      <w:r>
        <w:separator/>
      </w:r>
    </w:p>
  </w:endnote>
  <w:endnote w:type="continuationSeparator" w:id="0">
    <w:p w14:paraId="2B7A1F04" w14:textId="77777777" w:rsidR="00FB0627" w:rsidRDefault="00FB0627" w:rsidP="00163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DDCCA" w14:textId="77777777" w:rsidR="00FB0627" w:rsidRDefault="00FB0627" w:rsidP="001630CC">
      <w:pPr>
        <w:spacing w:after="0" w:line="240" w:lineRule="auto"/>
      </w:pPr>
      <w:r>
        <w:separator/>
      </w:r>
    </w:p>
  </w:footnote>
  <w:footnote w:type="continuationSeparator" w:id="0">
    <w:p w14:paraId="740BEC72" w14:textId="77777777" w:rsidR="00FB0627" w:rsidRDefault="00FB0627" w:rsidP="00163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887432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59F00D" w14:textId="0C400691" w:rsidR="00FB0627" w:rsidRDefault="00FB0627">
        <w:pPr>
          <w:pStyle w:val="Header"/>
          <w:jc w:val="right"/>
        </w:pPr>
        <w:r>
          <w:rPr>
            <w:noProof/>
          </w:rPr>
          <w:t>2</w:t>
        </w:r>
      </w:p>
    </w:sdtContent>
  </w:sdt>
  <w:p w14:paraId="6407770F" w14:textId="77777777" w:rsidR="00FB0627" w:rsidRDefault="00FB06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73BF4"/>
    <w:multiLevelType w:val="multilevel"/>
    <w:tmpl w:val="6B003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15247E"/>
    <w:multiLevelType w:val="hybridMultilevel"/>
    <w:tmpl w:val="0B10A414"/>
    <w:lvl w:ilvl="0" w:tplc="A914DAA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7E1C53CB"/>
    <w:multiLevelType w:val="hybridMultilevel"/>
    <w:tmpl w:val="E580F89A"/>
    <w:lvl w:ilvl="0" w:tplc="F7ECA6F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pxdwf45ra2eewfrp5s05k2zd0fz000vee&quot;&gt;Maureen_Main_2005-Converted&lt;record-ids&gt;&lt;item&gt;52&lt;/item&gt;&lt;item&gt;66&lt;/item&gt;&lt;item&gt;212&lt;/item&gt;&lt;item&gt;545&lt;/item&gt;&lt;item&gt;724&lt;/item&gt;&lt;item&gt;852&lt;/item&gt;&lt;item&gt;1230&lt;/item&gt;&lt;item&gt;1575&lt;/item&gt;&lt;item&gt;3962&lt;/item&gt;&lt;item&gt;3964&lt;/item&gt;&lt;item&gt;4176&lt;/item&gt;&lt;item&gt;4177&lt;/item&gt;&lt;item&gt;4279&lt;/item&gt;&lt;item&gt;4285&lt;/item&gt;&lt;item&gt;4287&lt;/item&gt;&lt;item&gt;4379&lt;/item&gt;&lt;item&gt;4437&lt;/item&gt;&lt;item&gt;4446&lt;/item&gt;&lt;item&gt;4447&lt;/item&gt;&lt;item&gt;4491&lt;/item&gt;&lt;item&gt;4498&lt;/item&gt;&lt;item&gt;4532&lt;/item&gt;&lt;item&gt;4534&lt;/item&gt;&lt;item&gt;4537&lt;/item&gt;&lt;item&gt;4599&lt;/item&gt;&lt;/record-ids&gt;&lt;/item&gt;&lt;/Libraries&gt;"/>
  </w:docVars>
  <w:rsids>
    <w:rsidRoot w:val="00184A9C"/>
    <w:rsid w:val="00002EA4"/>
    <w:rsid w:val="000057CB"/>
    <w:rsid w:val="00007273"/>
    <w:rsid w:val="00011CDA"/>
    <w:rsid w:val="00012DD8"/>
    <w:rsid w:val="000162C7"/>
    <w:rsid w:val="00016651"/>
    <w:rsid w:val="00020159"/>
    <w:rsid w:val="00022D99"/>
    <w:rsid w:val="000314D0"/>
    <w:rsid w:val="0003284E"/>
    <w:rsid w:val="0003333B"/>
    <w:rsid w:val="00035994"/>
    <w:rsid w:val="000407F8"/>
    <w:rsid w:val="000436DB"/>
    <w:rsid w:val="00043A93"/>
    <w:rsid w:val="00043B97"/>
    <w:rsid w:val="00052E19"/>
    <w:rsid w:val="000541BA"/>
    <w:rsid w:val="000575D0"/>
    <w:rsid w:val="00061D15"/>
    <w:rsid w:val="00062840"/>
    <w:rsid w:val="0007266F"/>
    <w:rsid w:val="00072A46"/>
    <w:rsid w:val="000760A2"/>
    <w:rsid w:val="0008183B"/>
    <w:rsid w:val="000822EF"/>
    <w:rsid w:val="000A168F"/>
    <w:rsid w:val="000A20CA"/>
    <w:rsid w:val="000A3122"/>
    <w:rsid w:val="000A76A1"/>
    <w:rsid w:val="000B0537"/>
    <w:rsid w:val="000B7133"/>
    <w:rsid w:val="000C4066"/>
    <w:rsid w:val="000C40F4"/>
    <w:rsid w:val="000C6126"/>
    <w:rsid w:val="000C6A14"/>
    <w:rsid w:val="000D6AAE"/>
    <w:rsid w:val="000E54FD"/>
    <w:rsid w:val="000E7512"/>
    <w:rsid w:val="000F2DCC"/>
    <w:rsid w:val="00100646"/>
    <w:rsid w:val="001041AF"/>
    <w:rsid w:val="00104456"/>
    <w:rsid w:val="0012205F"/>
    <w:rsid w:val="00122AA0"/>
    <w:rsid w:val="00122B49"/>
    <w:rsid w:val="0012391F"/>
    <w:rsid w:val="00134303"/>
    <w:rsid w:val="00135A1D"/>
    <w:rsid w:val="0014155F"/>
    <w:rsid w:val="00143449"/>
    <w:rsid w:val="00151136"/>
    <w:rsid w:val="00151B7B"/>
    <w:rsid w:val="00160051"/>
    <w:rsid w:val="0016307B"/>
    <w:rsid w:val="001630CC"/>
    <w:rsid w:val="0016744B"/>
    <w:rsid w:val="001713C5"/>
    <w:rsid w:val="001726FD"/>
    <w:rsid w:val="001773C0"/>
    <w:rsid w:val="001839D8"/>
    <w:rsid w:val="00184A9C"/>
    <w:rsid w:val="00186642"/>
    <w:rsid w:val="00193AEA"/>
    <w:rsid w:val="0019675E"/>
    <w:rsid w:val="001A0C98"/>
    <w:rsid w:val="001A45A8"/>
    <w:rsid w:val="001B0E44"/>
    <w:rsid w:val="001B27BD"/>
    <w:rsid w:val="001B517B"/>
    <w:rsid w:val="001B527F"/>
    <w:rsid w:val="001C0E74"/>
    <w:rsid w:val="001C0EA3"/>
    <w:rsid w:val="001C30A7"/>
    <w:rsid w:val="001D0C75"/>
    <w:rsid w:val="001D11E8"/>
    <w:rsid w:val="001D3EC7"/>
    <w:rsid w:val="001D43F1"/>
    <w:rsid w:val="001D5213"/>
    <w:rsid w:val="001D5E2F"/>
    <w:rsid w:val="001D7930"/>
    <w:rsid w:val="001E7C9A"/>
    <w:rsid w:val="001F0C96"/>
    <w:rsid w:val="001F0E26"/>
    <w:rsid w:val="001F24E7"/>
    <w:rsid w:val="001F4D22"/>
    <w:rsid w:val="001F4E3A"/>
    <w:rsid w:val="00200E23"/>
    <w:rsid w:val="00205CCC"/>
    <w:rsid w:val="00207D98"/>
    <w:rsid w:val="0021612D"/>
    <w:rsid w:val="002202D6"/>
    <w:rsid w:val="002205BE"/>
    <w:rsid w:val="00222223"/>
    <w:rsid w:val="00225766"/>
    <w:rsid w:val="00226240"/>
    <w:rsid w:val="00230EA5"/>
    <w:rsid w:val="00233AAD"/>
    <w:rsid w:val="0023695F"/>
    <w:rsid w:val="002373B8"/>
    <w:rsid w:val="0024069B"/>
    <w:rsid w:val="00245C16"/>
    <w:rsid w:val="00252F75"/>
    <w:rsid w:val="00252FD0"/>
    <w:rsid w:val="00260EE9"/>
    <w:rsid w:val="00263EFD"/>
    <w:rsid w:val="00264034"/>
    <w:rsid w:val="00264C1D"/>
    <w:rsid w:val="002714B2"/>
    <w:rsid w:val="002714D3"/>
    <w:rsid w:val="00271AE2"/>
    <w:rsid w:val="00271CD0"/>
    <w:rsid w:val="002722B3"/>
    <w:rsid w:val="00274394"/>
    <w:rsid w:val="00284842"/>
    <w:rsid w:val="0028745E"/>
    <w:rsid w:val="00290DF3"/>
    <w:rsid w:val="002953D5"/>
    <w:rsid w:val="00295888"/>
    <w:rsid w:val="00295FF1"/>
    <w:rsid w:val="00296AB4"/>
    <w:rsid w:val="002A1C07"/>
    <w:rsid w:val="002A31D4"/>
    <w:rsid w:val="002A6F93"/>
    <w:rsid w:val="002B0044"/>
    <w:rsid w:val="002B190A"/>
    <w:rsid w:val="002B1E9D"/>
    <w:rsid w:val="002B204E"/>
    <w:rsid w:val="002B29E0"/>
    <w:rsid w:val="002B2A7B"/>
    <w:rsid w:val="002B323C"/>
    <w:rsid w:val="002B4FD5"/>
    <w:rsid w:val="002B6290"/>
    <w:rsid w:val="002B7ABE"/>
    <w:rsid w:val="002C61D4"/>
    <w:rsid w:val="002C7E5E"/>
    <w:rsid w:val="002D5825"/>
    <w:rsid w:val="002E349A"/>
    <w:rsid w:val="002E4AE2"/>
    <w:rsid w:val="002E4B71"/>
    <w:rsid w:val="002E710C"/>
    <w:rsid w:val="002F4138"/>
    <w:rsid w:val="002F6F42"/>
    <w:rsid w:val="002F7D2A"/>
    <w:rsid w:val="00300A4D"/>
    <w:rsid w:val="003021E9"/>
    <w:rsid w:val="00303C02"/>
    <w:rsid w:val="00303F97"/>
    <w:rsid w:val="00305517"/>
    <w:rsid w:val="00314BFD"/>
    <w:rsid w:val="00314DBF"/>
    <w:rsid w:val="003154F6"/>
    <w:rsid w:val="003158CA"/>
    <w:rsid w:val="00322293"/>
    <w:rsid w:val="003225F1"/>
    <w:rsid w:val="0032309E"/>
    <w:rsid w:val="00323B00"/>
    <w:rsid w:val="00324226"/>
    <w:rsid w:val="0032549A"/>
    <w:rsid w:val="00326EBD"/>
    <w:rsid w:val="00331128"/>
    <w:rsid w:val="003328A7"/>
    <w:rsid w:val="003417EB"/>
    <w:rsid w:val="00342688"/>
    <w:rsid w:val="003449CF"/>
    <w:rsid w:val="00346290"/>
    <w:rsid w:val="003500A5"/>
    <w:rsid w:val="00352706"/>
    <w:rsid w:val="00353DBD"/>
    <w:rsid w:val="003543CB"/>
    <w:rsid w:val="00355437"/>
    <w:rsid w:val="0035760F"/>
    <w:rsid w:val="003622C6"/>
    <w:rsid w:val="003637FC"/>
    <w:rsid w:val="0036458B"/>
    <w:rsid w:val="003661B4"/>
    <w:rsid w:val="00371525"/>
    <w:rsid w:val="00375140"/>
    <w:rsid w:val="00380863"/>
    <w:rsid w:val="003813BC"/>
    <w:rsid w:val="003820EA"/>
    <w:rsid w:val="00391D99"/>
    <w:rsid w:val="00391E98"/>
    <w:rsid w:val="003929BB"/>
    <w:rsid w:val="003B00E0"/>
    <w:rsid w:val="003B4665"/>
    <w:rsid w:val="003C07DD"/>
    <w:rsid w:val="003C0EAA"/>
    <w:rsid w:val="003C1119"/>
    <w:rsid w:val="003C1707"/>
    <w:rsid w:val="003C19AF"/>
    <w:rsid w:val="003C2557"/>
    <w:rsid w:val="003D06BF"/>
    <w:rsid w:val="003D31B2"/>
    <w:rsid w:val="003D3533"/>
    <w:rsid w:val="003D42C5"/>
    <w:rsid w:val="003D7D43"/>
    <w:rsid w:val="003E4148"/>
    <w:rsid w:val="003F2942"/>
    <w:rsid w:val="003F304A"/>
    <w:rsid w:val="003F396F"/>
    <w:rsid w:val="003F71C0"/>
    <w:rsid w:val="003F733B"/>
    <w:rsid w:val="0040344C"/>
    <w:rsid w:val="00404BDD"/>
    <w:rsid w:val="004053BB"/>
    <w:rsid w:val="00412423"/>
    <w:rsid w:val="00414E70"/>
    <w:rsid w:val="00420079"/>
    <w:rsid w:val="00427C95"/>
    <w:rsid w:val="00432A31"/>
    <w:rsid w:val="004333CC"/>
    <w:rsid w:val="00437941"/>
    <w:rsid w:val="00441700"/>
    <w:rsid w:val="0046174C"/>
    <w:rsid w:val="00463092"/>
    <w:rsid w:val="00465167"/>
    <w:rsid w:val="00467B90"/>
    <w:rsid w:val="00467F91"/>
    <w:rsid w:val="00470340"/>
    <w:rsid w:val="00473C27"/>
    <w:rsid w:val="00477CD0"/>
    <w:rsid w:val="00482AE4"/>
    <w:rsid w:val="004831FF"/>
    <w:rsid w:val="00484ED9"/>
    <w:rsid w:val="00485641"/>
    <w:rsid w:val="00487710"/>
    <w:rsid w:val="00491383"/>
    <w:rsid w:val="004948C7"/>
    <w:rsid w:val="0049572A"/>
    <w:rsid w:val="004A04D4"/>
    <w:rsid w:val="004A04E2"/>
    <w:rsid w:val="004A0E55"/>
    <w:rsid w:val="004A182F"/>
    <w:rsid w:val="004A6892"/>
    <w:rsid w:val="004B15BB"/>
    <w:rsid w:val="004C21BF"/>
    <w:rsid w:val="004C6EFE"/>
    <w:rsid w:val="004C6F39"/>
    <w:rsid w:val="004D6A28"/>
    <w:rsid w:val="004E2C33"/>
    <w:rsid w:val="004E32C0"/>
    <w:rsid w:val="004E362D"/>
    <w:rsid w:val="004E72FC"/>
    <w:rsid w:val="00501B2E"/>
    <w:rsid w:val="00502E1F"/>
    <w:rsid w:val="005053A6"/>
    <w:rsid w:val="00505B23"/>
    <w:rsid w:val="00506A09"/>
    <w:rsid w:val="00506C3E"/>
    <w:rsid w:val="0051120C"/>
    <w:rsid w:val="00511901"/>
    <w:rsid w:val="00516AD5"/>
    <w:rsid w:val="0052558C"/>
    <w:rsid w:val="0053087F"/>
    <w:rsid w:val="005320BA"/>
    <w:rsid w:val="00532268"/>
    <w:rsid w:val="00535540"/>
    <w:rsid w:val="005356D5"/>
    <w:rsid w:val="00553B5A"/>
    <w:rsid w:val="00556EB6"/>
    <w:rsid w:val="0056065E"/>
    <w:rsid w:val="00560E75"/>
    <w:rsid w:val="00563522"/>
    <w:rsid w:val="005649DE"/>
    <w:rsid w:val="00566DA4"/>
    <w:rsid w:val="0057161F"/>
    <w:rsid w:val="005716A2"/>
    <w:rsid w:val="0057175F"/>
    <w:rsid w:val="0057389F"/>
    <w:rsid w:val="005749AB"/>
    <w:rsid w:val="00577886"/>
    <w:rsid w:val="005816B1"/>
    <w:rsid w:val="00582A20"/>
    <w:rsid w:val="00582ADB"/>
    <w:rsid w:val="00586C44"/>
    <w:rsid w:val="00590461"/>
    <w:rsid w:val="00592946"/>
    <w:rsid w:val="0059528A"/>
    <w:rsid w:val="005968FB"/>
    <w:rsid w:val="005B13E2"/>
    <w:rsid w:val="005B1BA0"/>
    <w:rsid w:val="005B28BA"/>
    <w:rsid w:val="005D0E04"/>
    <w:rsid w:val="005D3065"/>
    <w:rsid w:val="005D30E3"/>
    <w:rsid w:val="005D4DE5"/>
    <w:rsid w:val="005D669B"/>
    <w:rsid w:val="005D7B46"/>
    <w:rsid w:val="005E0B7C"/>
    <w:rsid w:val="005E151A"/>
    <w:rsid w:val="005E1C64"/>
    <w:rsid w:val="005E36EB"/>
    <w:rsid w:val="005E53F3"/>
    <w:rsid w:val="005F0FBE"/>
    <w:rsid w:val="005F2351"/>
    <w:rsid w:val="005F36A1"/>
    <w:rsid w:val="005F60FA"/>
    <w:rsid w:val="006005EE"/>
    <w:rsid w:val="0060597E"/>
    <w:rsid w:val="006124D2"/>
    <w:rsid w:val="00627AF9"/>
    <w:rsid w:val="00627CF7"/>
    <w:rsid w:val="006320F9"/>
    <w:rsid w:val="006368FC"/>
    <w:rsid w:val="00637308"/>
    <w:rsid w:val="00640075"/>
    <w:rsid w:val="006403A6"/>
    <w:rsid w:val="00642004"/>
    <w:rsid w:val="0064254B"/>
    <w:rsid w:val="00647EFA"/>
    <w:rsid w:val="006511B2"/>
    <w:rsid w:val="00653FE8"/>
    <w:rsid w:val="00656A1F"/>
    <w:rsid w:val="00657EF5"/>
    <w:rsid w:val="0066282E"/>
    <w:rsid w:val="00663D3A"/>
    <w:rsid w:val="0066667A"/>
    <w:rsid w:val="00667D60"/>
    <w:rsid w:val="00667FC0"/>
    <w:rsid w:val="00670A35"/>
    <w:rsid w:val="00670E0F"/>
    <w:rsid w:val="00674468"/>
    <w:rsid w:val="0067740D"/>
    <w:rsid w:val="00680A61"/>
    <w:rsid w:val="006841D7"/>
    <w:rsid w:val="0068557B"/>
    <w:rsid w:val="00687AE6"/>
    <w:rsid w:val="0069150F"/>
    <w:rsid w:val="00694897"/>
    <w:rsid w:val="006965FA"/>
    <w:rsid w:val="006A45B9"/>
    <w:rsid w:val="006A74CB"/>
    <w:rsid w:val="006A7E95"/>
    <w:rsid w:val="006B39E1"/>
    <w:rsid w:val="006B606D"/>
    <w:rsid w:val="006B7C22"/>
    <w:rsid w:val="006C2146"/>
    <w:rsid w:val="006C5DEC"/>
    <w:rsid w:val="006C7A3B"/>
    <w:rsid w:val="006E201E"/>
    <w:rsid w:val="006E3073"/>
    <w:rsid w:val="006E4618"/>
    <w:rsid w:val="006E5D80"/>
    <w:rsid w:val="006E5F24"/>
    <w:rsid w:val="006E6E2F"/>
    <w:rsid w:val="006F04B3"/>
    <w:rsid w:val="006F09B6"/>
    <w:rsid w:val="006F2229"/>
    <w:rsid w:val="006F4A35"/>
    <w:rsid w:val="006F6D81"/>
    <w:rsid w:val="006F6E1E"/>
    <w:rsid w:val="00700DB3"/>
    <w:rsid w:val="0070212E"/>
    <w:rsid w:val="00704955"/>
    <w:rsid w:val="00710348"/>
    <w:rsid w:val="007140B1"/>
    <w:rsid w:val="00715DB6"/>
    <w:rsid w:val="00717805"/>
    <w:rsid w:val="0072367C"/>
    <w:rsid w:val="007265F0"/>
    <w:rsid w:val="00726A4F"/>
    <w:rsid w:val="00730CB9"/>
    <w:rsid w:val="0073208B"/>
    <w:rsid w:val="0074209E"/>
    <w:rsid w:val="00744487"/>
    <w:rsid w:val="00750579"/>
    <w:rsid w:val="007524F3"/>
    <w:rsid w:val="0075398A"/>
    <w:rsid w:val="00755BC1"/>
    <w:rsid w:val="0075651D"/>
    <w:rsid w:val="007565BB"/>
    <w:rsid w:val="00762651"/>
    <w:rsid w:val="0076419A"/>
    <w:rsid w:val="00770CC0"/>
    <w:rsid w:val="00772A67"/>
    <w:rsid w:val="007731C0"/>
    <w:rsid w:val="00773200"/>
    <w:rsid w:val="0077344D"/>
    <w:rsid w:val="00774AFE"/>
    <w:rsid w:val="007802D3"/>
    <w:rsid w:val="00785C05"/>
    <w:rsid w:val="00785FBB"/>
    <w:rsid w:val="0079001D"/>
    <w:rsid w:val="00791900"/>
    <w:rsid w:val="007954A6"/>
    <w:rsid w:val="007963A5"/>
    <w:rsid w:val="00796FFA"/>
    <w:rsid w:val="007A187D"/>
    <w:rsid w:val="007A1C7F"/>
    <w:rsid w:val="007A2197"/>
    <w:rsid w:val="007A4565"/>
    <w:rsid w:val="007A6E2B"/>
    <w:rsid w:val="007A7758"/>
    <w:rsid w:val="007B631F"/>
    <w:rsid w:val="007C1206"/>
    <w:rsid w:val="007E0B20"/>
    <w:rsid w:val="007F05C1"/>
    <w:rsid w:val="007F3C6A"/>
    <w:rsid w:val="007F6311"/>
    <w:rsid w:val="00800178"/>
    <w:rsid w:val="0081007E"/>
    <w:rsid w:val="00812A92"/>
    <w:rsid w:val="00814A55"/>
    <w:rsid w:val="00816CB4"/>
    <w:rsid w:val="008178EA"/>
    <w:rsid w:val="00817D5B"/>
    <w:rsid w:val="0082007F"/>
    <w:rsid w:val="0082039B"/>
    <w:rsid w:val="0082542A"/>
    <w:rsid w:val="00827820"/>
    <w:rsid w:val="00830826"/>
    <w:rsid w:val="00831759"/>
    <w:rsid w:val="008424E1"/>
    <w:rsid w:val="00851FCA"/>
    <w:rsid w:val="0085478D"/>
    <w:rsid w:val="00860BC3"/>
    <w:rsid w:val="0086311F"/>
    <w:rsid w:val="008668CF"/>
    <w:rsid w:val="00867995"/>
    <w:rsid w:val="00881A51"/>
    <w:rsid w:val="008843AD"/>
    <w:rsid w:val="008850C0"/>
    <w:rsid w:val="00886A2D"/>
    <w:rsid w:val="00890539"/>
    <w:rsid w:val="0089190A"/>
    <w:rsid w:val="008923F7"/>
    <w:rsid w:val="008965BC"/>
    <w:rsid w:val="008977C4"/>
    <w:rsid w:val="008A027E"/>
    <w:rsid w:val="008A2483"/>
    <w:rsid w:val="008A382F"/>
    <w:rsid w:val="008A56E2"/>
    <w:rsid w:val="008B1EB5"/>
    <w:rsid w:val="008B480E"/>
    <w:rsid w:val="008C369A"/>
    <w:rsid w:val="008C4807"/>
    <w:rsid w:val="008C5022"/>
    <w:rsid w:val="008C67DC"/>
    <w:rsid w:val="008D0D37"/>
    <w:rsid w:val="008D31A4"/>
    <w:rsid w:val="008D3274"/>
    <w:rsid w:val="008D3ADB"/>
    <w:rsid w:val="008D3BD5"/>
    <w:rsid w:val="008D59DA"/>
    <w:rsid w:val="008E3FC0"/>
    <w:rsid w:val="008E4097"/>
    <w:rsid w:val="008F08E6"/>
    <w:rsid w:val="008F2ABA"/>
    <w:rsid w:val="008F2F56"/>
    <w:rsid w:val="008F3C72"/>
    <w:rsid w:val="008F4354"/>
    <w:rsid w:val="0090291B"/>
    <w:rsid w:val="00905418"/>
    <w:rsid w:val="00905671"/>
    <w:rsid w:val="00913AC4"/>
    <w:rsid w:val="00914233"/>
    <w:rsid w:val="0091472D"/>
    <w:rsid w:val="00917A37"/>
    <w:rsid w:val="00927A9D"/>
    <w:rsid w:val="00931C73"/>
    <w:rsid w:val="009323BB"/>
    <w:rsid w:val="0093642F"/>
    <w:rsid w:val="009367C8"/>
    <w:rsid w:val="00937ACE"/>
    <w:rsid w:val="009455F1"/>
    <w:rsid w:val="009458B8"/>
    <w:rsid w:val="00952181"/>
    <w:rsid w:val="00970D86"/>
    <w:rsid w:val="00976C27"/>
    <w:rsid w:val="00980026"/>
    <w:rsid w:val="009837DD"/>
    <w:rsid w:val="00985183"/>
    <w:rsid w:val="00990B9C"/>
    <w:rsid w:val="009938F2"/>
    <w:rsid w:val="00994364"/>
    <w:rsid w:val="0099667D"/>
    <w:rsid w:val="009A3465"/>
    <w:rsid w:val="009A4870"/>
    <w:rsid w:val="009A6263"/>
    <w:rsid w:val="009A628E"/>
    <w:rsid w:val="009B1793"/>
    <w:rsid w:val="009B4E42"/>
    <w:rsid w:val="009C2D84"/>
    <w:rsid w:val="009C5079"/>
    <w:rsid w:val="009C5973"/>
    <w:rsid w:val="009C6FF2"/>
    <w:rsid w:val="009C7128"/>
    <w:rsid w:val="009C77FB"/>
    <w:rsid w:val="009D0B24"/>
    <w:rsid w:val="009D1166"/>
    <w:rsid w:val="009D2967"/>
    <w:rsid w:val="009D31DD"/>
    <w:rsid w:val="009D3508"/>
    <w:rsid w:val="009D66A8"/>
    <w:rsid w:val="009D756F"/>
    <w:rsid w:val="009D7A0F"/>
    <w:rsid w:val="009E2DF9"/>
    <w:rsid w:val="009E4B73"/>
    <w:rsid w:val="009E6BE9"/>
    <w:rsid w:val="009E7030"/>
    <w:rsid w:val="009F209D"/>
    <w:rsid w:val="009F2430"/>
    <w:rsid w:val="009F7E25"/>
    <w:rsid w:val="00A01796"/>
    <w:rsid w:val="00A0758B"/>
    <w:rsid w:val="00A12304"/>
    <w:rsid w:val="00A14560"/>
    <w:rsid w:val="00A14FEF"/>
    <w:rsid w:val="00A163E5"/>
    <w:rsid w:val="00A17F20"/>
    <w:rsid w:val="00A22C11"/>
    <w:rsid w:val="00A2434D"/>
    <w:rsid w:val="00A25D76"/>
    <w:rsid w:val="00A3199C"/>
    <w:rsid w:val="00A338F3"/>
    <w:rsid w:val="00A34714"/>
    <w:rsid w:val="00A35464"/>
    <w:rsid w:val="00A35B31"/>
    <w:rsid w:val="00A4331C"/>
    <w:rsid w:val="00A47E8F"/>
    <w:rsid w:val="00A504C6"/>
    <w:rsid w:val="00A51239"/>
    <w:rsid w:val="00A53D34"/>
    <w:rsid w:val="00A6033B"/>
    <w:rsid w:val="00A65421"/>
    <w:rsid w:val="00A71BF3"/>
    <w:rsid w:val="00A72DC8"/>
    <w:rsid w:val="00A72F94"/>
    <w:rsid w:val="00A772B6"/>
    <w:rsid w:val="00A7766C"/>
    <w:rsid w:val="00A800E3"/>
    <w:rsid w:val="00A82223"/>
    <w:rsid w:val="00A838DE"/>
    <w:rsid w:val="00A83E9A"/>
    <w:rsid w:val="00A86D80"/>
    <w:rsid w:val="00A87F43"/>
    <w:rsid w:val="00A90B29"/>
    <w:rsid w:val="00A9250F"/>
    <w:rsid w:val="00AA1A0F"/>
    <w:rsid w:val="00AA5195"/>
    <w:rsid w:val="00AA6C88"/>
    <w:rsid w:val="00AA70E2"/>
    <w:rsid w:val="00AB1669"/>
    <w:rsid w:val="00AB5451"/>
    <w:rsid w:val="00AB5655"/>
    <w:rsid w:val="00AB7491"/>
    <w:rsid w:val="00AB7588"/>
    <w:rsid w:val="00AB7701"/>
    <w:rsid w:val="00AC1AFC"/>
    <w:rsid w:val="00AC76F8"/>
    <w:rsid w:val="00AD2231"/>
    <w:rsid w:val="00AD3E16"/>
    <w:rsid w:val="00AE7DE9"/>
    <w:rsid w:val="00AF0BC3"/>
    <w:rsid w:val="00AF26DF"/>
    <w:rsid w:val="00AF2771"/>
    <w:rsid w:val="00AF62EE"/>
    <w:rsid w:val="00B0159C"/>
    <w:rsid w:val="00B02642"/>
    <w:rsid w:val="00B0725D"/>
    <w:rsid w:val="00B16102"/>
    <w:rsid w:val="00B1728D"/>
    <w:rsid w:val="00B20767"/>
    <w:rsid w:val="00B2179A"/>
    <w:rsid w:val="00B31F27"/>
    <w:rsid w:val="00B400AB"/>
    <w:rsid w:val="00B41612"/>
    <w:rsid w:val="00B41F50"/>
    <w:rsid w:val="00B44C8A"/>
    <w:rsid w:val="00B46B2A"/>
    <w:rsid w:val="00B473F0"/>
    <w:rsid w:val="00B543FD"/>
    <w:rsid w:val="00B56516"/>
    <w:rsid w:val="00B60DBE"/>
    <w:rsid w:val="00B618F5"/>
    <w:rsid w:val="00B64056"/>
    <w:rsid w:val="00B642C8"/>
    <w:rsid w:val="00B67B59"/>
    <w:rsid w:val="00B70972"/>
    <w:rsid w:val="00B71C56"/>
    <w:rsid w:val="00B73A7E"/>
    <w:rsid w:val="00B74A23"/>
    <w:rsid w:val="00B74AA2"/>
    <w:rsid w:val="00B76332"/>
    <w:rsid w:val="00B763AF"/>
    <w:rsid w:val="00B8141A"/>
    <w:rsid w:val="00B83801"/>
    <w:rsid w:val="00B839B5"/>
    <w:rsid w:val="00B856A2"/>
    <w:rsid w:val="00B87107"/>
    <w:rsid w:val="00B903E2"/>
    <w:rsid w:val="00B9250C"/>
    <w:rsid w:val="00B9276F"/>
    <w:rsid w:val="00B94E70"/>
    <w:rsid w:val="00B96BEA"/>
    <w:rsid w:val="00BA24AC"/>
    <w:rsid w:val="00BA5745"/>
    <w:rsid w:val="00BA7809"/>
    <w:rsid w:val="00BB343C"/>
    <w:rsid w:val="00BB4DD1"/>
    <w:rsid w:val="00BB56A6"/>
    <w:rsid w:val="00BC5F9A"/>
    <w:rsid w:val="00BD36F0"/>
    <w:rsid w:val="00BD58C1"/>
    <w:rsid w:val="00BD6859"/>
    <w:rsid w:val="00BE1423"/>
    <w:rsid w:val="00BE4F25"/>
    <w:rsid w:val="00BE52B8"/>
    <w:rsid w:val="00BE6A92"/>
    <w:rsid w:val="00BE7BD9"/>
    <w:rsid w:val="00BF334C"/>
    <w:rsid w:val="00BF67F8"/>
    <w:rsid w:val="00BF6E8A"/>
    <w:rsid w:val="00BF7756"/>
    <w:rsid w:val="00C05BEC"/>
    <w:rsid w:val="00C06181"/>
    <w:rsid w:val="00C11162"/>
    <w:rsid w:val="00C11EB1"/>
    <w:rsid w:val="00C17924"/>
    <w:rsid w:val="00C205AA"/>
    <w:rsid w:val="00C37BE6"/>
    <w:rsid w:val="00C40D78"/>
    <w:rsid w:val="00C4134F"/>
    <w:rsid w:val="00C41DB1"/>
    <w:rsid w:val="00C4298F"/>
    <w:rsid w:val="00C42D25"/>
    <w:rsid w:val="00C45DC3"/>
    <w:rsid w:val="00C576ED"/>
    <w:rsid w:val="00C638A9"/>
    <w:rsid w:val="00C64779"/>
    <w:rsid w:val="00C651E3"/>
    <w:rsid w:val="00C70F30"/>
    <w:rsid w:val="00C744D4"/>
    <w:rsid w:val="00C75040"/>
    <w:rsid w:val="00C815FE"/>
    <w:rsid w:val="00C911DD"/>
    <w:rsid w:val="00CA4293"/>
    <w:rsid w:val="00CA7BB6"/>
    <w:rsid w:val="00CA7E0B"/>
    <w:rsid w:val="00CA7FF3"/>
    <w:rsid w:val="00CB34AA"/>
    <w:rsid w:val="00CC0DF7"/>
    <w:rsid w:val="00CC5645"/>
    <w:rsid w:val="00CC6423"/>
    <w:rsid w:val="00CE70DC"/>
    <w:rsid w:val="00CF304E"/>
    <w:rsid w:val="00CF659E"/>
    <w:rsid w:val="00D003BF"/>
    <w:rsid w:val="00D024A7"/>
    <w:rsid w:val="00D052F5"/>
    <w:rsid w:val="00D10BED"/>
    <w:rsid w:val="00D15647"/>
    <w:rsid w:val="00D16716"/>
    <w:rsid w:val="00D23D74"/>
    <w:rsid w:val="00D24567"/>
    <w:rsid w:val="00D258F2"/>
    <w:rsid w:val="00D3176C"/>
    <w:rsid w:val="00D319B2"/>
    <w:rsid w:val="00D353E5"/>
    <w:rsid w:val="00D46093"/>
    <w:rsid w:val="00D46137"/>
    <w:rsid w:val="00D47330"/>
    <w:rsid w:val="00D51011"/>
    <w:rsid w:val="00D52F29"/>
    <w:rsid w:val="00D56E58"/>
    <w:rsid w:val="00D57039"/>
    <w:rsid w:val="00D60658"/>
    <w:rsid w:val="00D65844"/>
    <w:rsid w:val="00D66A55"/>
    <w:rsid w:val="00D75CD8"/>
    <w:rsid w:val="00D77447"/>
    <w:rsid w:val="00D7791B"/>
    <w:rsid w:val="00D77A99"/>
    <w:rsid w:val="00D81255"/>
    <w:rsid w:val="00D92B38"/>
    <w:rsid w:val="00D93FBF"/>
    <w:rsid w:val="00D9535B"/>
    <w:rsid w:val="00D96C91"/>
    <w:rsid w:val="00DA4C26"/>
    <w:rsid w:val="00DA5109"/>
    <w:rsid w:val="00DA6D71"/>
    <w:rsid w:val="00DB1452"/>
    <w:rsid w:val="00DB4BE7"/>
    <w:rsid w:val="00DB7934"/>
    <w:rsid w:val="00DD0088"/>
    <w:rsid w:val="00DD0090"/>
    <w:rsid w:val="00DD1389"/>
    <w:rsid w:val="00DD2523"/>
    <w:rsid w:val="00DD317F"/>
    <w:rsid w:val="00DD33DB"/>
    <w:rsid w:val="00DD3803"/>
    <w:rsid w:val="00DE0C3F"/>
    <w:rsid w:val="00DE0D92"/>
    <w:rsid w:val="00DE4832"/>
    <w:rsid w:val="00DE5909"/>
    <w:rsid w:val="00DE67B4"/>
    <w:rsid w:val="00DE6CA2"/>
    <w:rsid w:val="00DF358E"/>
    <w:rsid w:val="00DF6896"/>
    <w:rsid w:val="00E0290E"/>
    <w:rsid w:val="00E07F9E"/>
    <w:rsid w:val="00E165CA"/>
    <w:rsid w:val="00E20415"/>
    <w:rsid w:val="00E22FAE"/>
    <w:rsid w:val="00E23F40"/>
    <w:rsid w:val="00E316C7"/>
    <w:rsid w:val="00E32192"/>
    <w:rsid w:val="00E424BF"/>
    <w:rsid w:val="00E42C57"/>
    <w:rsid w:val="00E50116"/>
    <w:rsid w:val="00E55A27"/>
    <w:rsid w:val="00E56C77"/>
    <w:rsid w:val="00E57BD0"/>
    <w:rsid w:val="00E721CD"/>
    <w:rsid w:val="00E75970"/>
    <w:rsid w:val="00E81649"/>
    <w:rsid w:val="00E8166C"/>
    <w:rsid w:val="00E909B6"/>
    <w:rsid w:val="00E91AB2"/>
    <w:rsid w:val="00E921F5"/>
    <w:rsid w:val="00E940DC"/>
    <w:rsid w:val="00E969A9"/>
    <w:rsid w:val="00E9734A"/>
    <w:rsid w:val="00EA5F39"/>
    <w:rsid w:val="00EA75AD"/>
    <w:rsid w:val="00EC0B46"/>
    <w:rsid w:val="00EC27E2"/>
    <w:rsid w:val="00EC6D62"/>
    <w:rsid w:val="00EC6F16"/>
    <w:rsid w:val="00ED34CF"/>
    <w:rsid w:val="00ED5DF8"/>
    <w:rsid w:val="00EE46E7"/>
    <w:rsid w:val="00EE7AC0"/>
    <w:rsid w:val="00EF3F24"/>
    <w:rsid w:val="00EF70F5"/>
    <w:rsid w:val="00F0136A"/>
    <w:rsid w:val="00F034E1"/>
    <w:rsid w:val="00F1152B"/>
    <w:rsid w:val="00F15DC4"/>
    <w:rsid w:val="00F16D40"/>
    <w:rsid w:val="00F171A9"/>
    <w:rsid w:val="00F206E2"/>
    <w:rsid w:val="00F21D3A"/>
    <w:rsid w:val="00F239F2"/>
    <w:rsid w:val="00F2496B"/>
    <w:rsid w:val="00F249A9"/>
    <w:rsid w:val="00F27221"/>
    <w:rsid w:val="00F27483"/>
    <w:rsid w:val="00F33A43"/>
    <w:rsid w:val="00F36436"/>
    <w:rsid w:val="00F36F51"/>
    <w:rsid w:val="00F37FF7"/>
    <w:rsid w:val="00F4140F"/>
    <w:rsid w:val="00F41C77"/>
    <w:rsid w:val="00F44000"/>
    <w:rsid w:val="00F44F21"/>
    <w:rsid w:val="00F44FAF"/>
    <w:rsid w:val="00F4777B"/>
    <w:rsid w:val="00F50E80"/>
    <w:rsid w:val="00F579F6"/>
    <w:rsid w:val="00F7789A"/>
    <w:rsid w:val="00F84054"/>
    <w:rsid w:val="00F87D21"/>
    <w:rsid w:val="00F91230"/>
    <w:rsid w:val="00F91C3C"/>
    <w:rsid w:val="00F96D7B"/>
    <w:rsid w:val="00F9715C"/>
    <w:rsid w:val="00F97E07"/>
    <w:rsid w:val="00FA0FDC"/>
    <w:rsid w:val="00FA3D93"/>
    <w:rsid w:val="00FB0627"/>
    <w:rsid w:val="00FB1A0F"/>
    <w:rsid w:val="00FB4DC7"/>
    <w:rsid w:val="00FB5315"/>
    <w:rsid w:val="00FD022B"/>
    <w:rsid w:val="00FD1AA5"/>
    <w:rsid w:val="00FD2749"/>
    <w:rsid w:val="00FD795D"/>
    <w:rsid w:val="00FE222B"/>
    <w:rsid w:val="00FE3E20"/>
    <w:rsid w:val="00FF1B53"/>
    <w:rsid w:val="00FF1D6A"/>
    <w:rsid w:val="00FF1E91"/>
    <w:rsid w:val="00FF5902"/>
    <w:rsid w:val="00FF6EF3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8876854"/>
  <w15:chartTrackingRefBased/>
  <w15:docId w15:val="{10A56694-A1D7-40E0-88BA-004AC8B3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27C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2B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52F2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80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026"/>
    <w:rPr>
      <w:b/>
      <w:bCs/>
      <w:sz w:val="20"/>
      <w:szCs w:val="20"/>
    </w:rPr>
  </w:style>
  <w:style w:type="paragraph" w:customStyle="1" w:styleId="Default">
    <w:name w:val="Default"/>
    <w:rsid w:val="003311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E5D80"/>
    <w:pPr>
      <w:ind w:left="720"/>
      <w:contextualSpacing/>
    </w:pPr>
  </w:style>
  <w:style w:type="character" w:customStyle="1" w:styleId="mtext">
    <w:name w:val="mtext"/>
    <w:basedOn w:val="DefaultParagraphFont"/>
    <w:rsid w:val="00755BC1"/>
  </w:style>
  <w:style w:type="character" w:customStyle="1" w:styleId="mo">
    <w:name w:val="mo"/>
    <w:basedOn w:val="DefaultParagraphFont"/>
    <w:rsid w:val="00755BC1"/>
  </w:style>
  <w:style w:type="character" w:customStyle="1" w:styleId="mn">
    <w:name w:val="mn"/>
    <w:basedOn w:val="DefaultParagraphFont"/>
    <w:rsid w:val="00755BC1"/>
  </w:style>
  <w:style w:type="character" w:customStyle="1" w:styleId="mi">
    <w:name w:val="mi"/>
    <w:basedOn w:val="DefaultParagraphFont"/>
    <w:rsid w:val="00755BC1"/>
  </w:style>
  <w:style w:type="character" w:customStyle="1" w:styleId="mjxassistivemathml">
    <w:name w:val="mjx_assistive_mathml"/>
    <w:basedOn w:val="DefaultParagraphFont"/>
    <w:rsid w:val="00755BC1"/>
  </w:style>
  <w:style w:type="character" w:styleId="Hyperlink">
    <w:name w:val="Hyperlink"/>
    <w:basedOn w:val="DefaultParagraphFont"/>
    <w:uiPriority w:val="99"/>
    <w:unhideWhenUsed/>
    <w:rsid w:val="00B64056"/>
    <w:rPr>
      <w:color w:val="0000FF"/>
      <w:u w:val="single"/>
    </w:rPr>
  </w:style>
  <w:style w:type="paragraph" w:styleId="BodyText">
    <w:name w:val="Body Text"/>
    <w:basedOn w:val="Normal"/>
    <w:link w:val="BodyTextChar"/>
    <w:rsid w:val="000057C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057CB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A1C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C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1C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C7F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A1C7F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2456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24567"/>
  </w:style>
  <w:style w:type="character" w:styleId="FollowedHyperlink">
    <w:name w:val="FollowedHyperlink"/>
    <w:basedOn w:val="DefaultParagraphFont"/>
    <w:uiPriority w:val="99"/>
    <w:semiHidden/>
    <w:unhideWhenUsed/>
    <w:rsid w:val="002C7E5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3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0CC"/>
  </w:style>
  <w:style w:type="paragraph" w:styleId="Footer">
    <w:name w:val="footer"/>
    <w:basedOn w:val="Normal"/>
    <w:link w:val="FooterChar"/>
    <w:uiPriority w:val="99"/>
    <w:unhideWhenUsed/>
    <w:rsid w:val="00163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0CC"/>
  </w:style>
  <w:style w:type="paragraph" w:styleId="PlainText">
    <w:name w:val="Plain Text"/>
    <w:basedOn w:val="Normal"/>
    <w:link w:val="PlainTextChar"/>
    <w:uiPriority w:val="99"/>
    <w:semiHidden/>
    <w:unhideWhenUsed/>
    <w:rsid w:val="000D6AA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6AAE"/>
    <w:rPr>
      <w:rFonts w:ascii="Calibri" w:hAnsi="Calibri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627CF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7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4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7058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2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0BA32-139B-467B-8C75-6BEF0C11B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, Maureen</dc:creator>
  <cp:keywords/>
  <dc:description/>
  <cp:lastModifiedBy>Murdoch, Maureen</cp:lastModifiedBy>
  <cp:revision>3</cp:revision>
  <cp:lastPrinted>2019-08-27T17:23:00Z</cp:lastPrinted>
  <dcterms:created xsi:type="dcterms:W3CDTF">2021-01-27T18:55:00Z</dcterms:created>
  <dcterms:modified xsi:type="dcterms:W3CDTF">2021-02-03T21:34:00Z</dcterms:modified>
</cp:coreProperties>
</file>